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B2C71" w14:textId="463F61E9" w:rsidR="00EC5F88" w:rsidRDefault="00EC5F88" w:rsidP="00CC34B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503E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5FD280F" w14:textId="77777777" w:rsidR="007E068F" w:rsidRPr="007A2538" w:rsidRDefault="007E068F" w:rsidP="00CC34B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9156986"/>
      <w:bookmarkStart w:id="1" w:name="_Hlk89157397"/>
    </w:p>
    <w:p w14:paraId="7B4CCDF8" w14:textId="64DCBA66" w:rsidR="00DB2C2B" w:rsidRDefault="00F079AB" w:rsidP="00CC34B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93484142"/>
      <w:r>
        <w:rPr>
          <w:rFonts w:ascii="Times New Roman" w:hAnsi="Times New Roman" w:cs="Times New Roman"/>
          <w:sz w:val="24"/>
          <w:szCs w:val="24"/>
        </w:rPr>
        <w:t>Supplementary</w:t>
      </w:r>
      <w:r w:rsid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0A74C3" w:rsidRPr="00A616D6">
        <w:rPr>
          <w:rFonts w:ascii="Times New Roman" w:hAnsi="Times New Roman" w:cs="Times New Roman"/>
          <w:sz w:val="24"/>
          <w:szCs w:val="24"/>
        </w:rPr>
        <w:t xml:space="preserve"> 1. Age-standardized rates of</w:t>
      </w:r>
      <w:r w:rsidR="000A74C3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93485312"/>
      <w:r w:rsidR="000A74C3" w:rsidRPr="00263581">
        <w:rPr>
          <w:rFonts w:ascii="Times New Roman" w:hAnsi="Times New Roman" w:cs="Times New Roman"/>
          <w:sz w:val="24"/>
          <w:szCs w:val="24"/>
        </w:rPr>
        <w:t>musculoskeletal</w:t>
      </w:r>
      <w:r w:rsid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0A74C3" w:rsidRPr="00263581">
        <w:rPr>
          <w:rFonts w:ascii="Times New Roman" w:hAnsi="Times New Roman" w:cs="Times New Roman"/>
          <w:sz w:val="24"/>
          <w:szCs w:val="24"/>
        </w:rPr>
        <w:t>rehabilitation</w:t>
      </w:r>
      <w:r w:rsidR="000A74C3" w:rsidRP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0A74C3" w:rsidRPr="00263581">
        <w:rPr>
          <w:rFonts w:ascii="Times New Roman" w:hAnsi="Times New Roman" w:cs="Times New Roman"/>
          <w:sz w:val="24"/>
          <w:szCs w:val="24"/>
        </w:rPr>
        <w:t>need</w:t>
      </w:r>
      <w:r w:rsidR="000A74C3">
        <w:rPr>
          <w:rFonts w:ascii="Times New Roman" w:hAnsi="Times New Roman" w:cs="Times New Roman"/>
          <w:sz w:val="24"/>
          <w:szCs w:val="24"/>
        </w:rPr>
        <w:t>s</w:t>
      </w:r>
      <w:bookmarkEnd w:id="3"/>
      <w:r w:rsidR="000A74C3" w:rsidRPr="00A616D6">
        <w:rPr>
          <w:rFonts w:ascii="Times New Roman" w:hAnsi="Times New Roman" w:cs="Times New Roman"/>
          <w:sz w:val="24"/>
          <w:szCs w:val="24"/>
        </w:rPr>
        <w:t>,</w:t>
      </w:r>
      <w:r w:rsid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0A74C3" w:rsidRPr="00A616D6">
        <w:rPr>
          <w:rFonts w:ascii="Times New Roman" w:hAnsi="Times New Roman" w:cs="Times New Roman"/>
          <w:sz w:val="24"/>
          <w:szCs w:val="24"/>
        </w:rPr>
        <w:t xml:space="preserve">corresponding rank in 19 countries </w:t>
      </w:r>
    </w:p>
    <w:p w14:paraId="4C86ADC9" w14:textId="114F619F" w:rsidR="00DB2C2B" w:rsidRPr="0081650F" w:rsidRDefault="00F079AB" w:rsidP="00CC34B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DB2C2B" w:rsidRPr="00A616D6">
        <w:rPr>
          <w:rFonts w:ascii="Times New Roman" w:hAnsi="Times New Roman" w:cs="Times New Roman"/>
          <w:sz w:val="24"/>
          <w:szCs w:val="24"/>
        </w:rPr>
        <w:t xml:space="preserve"> 2. </w:t>
      </w:r>
      <w:bookmarkStart w:id="4" w:name="_Hlk89155874"/>
      <w:r w:rsidR="00DB2C2B" w:rsidRPr="00A616D6">
        <w:rPr>
          <w:rFonts w:ascii="Times New Roman" w:hAnsi="Times New Roman" w:cs="Times New Roman"/>
          <w:sz w:val="24"/>
          <w:szCs w:val="24"/>
        </w:rPr>
        <w:t>S</w:t>
      </w:r>
      <w:r w:rsidR="00DB2C2B" w:rsidRPr="0081650F">
        <w:rPr>
          <w:rFonts w:ascii="Times New Roman" w:hAnsi="Times New Roman" w:cs="Times New Roman"/>
          <w:sz w:val="24"/>
          <w:szCs w:val="24"/>
        </w:rPr>
        <w:t>ociodemographic index</w:t>
      </w:r>
      <w:r w:rsidR="00DB2C2B" w:rsidRPr="00A616D6">
        <w:rPr>
          <w:rFonts w:ascii="Times New Roman" w:hAnsi="Times New Roman" w:cs="Times New Roman"/>
          <w:sz w:val="24"/>
          <w:szCs w:val="24"/>
        </w:rPr>
        <w:t>, age-standardized rates of</w:t>
      </w:r>
      <w:r w:rsid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DB2C2B" w:rsidRPr="0081650F">
        <w:rPr>
          <w:rFonts w:ascii="Times New Roman" w:hAnsi="Times New Roman" w:cs="Times New Roman"/>
          <w:sz w:val="24"/>
          <w:szCs w:val="24"/>
        </w:rPr>
        <w:t>musculoskeletal</w:t>
      </w:r>
      <w:r w:rsidR="00DB2C2B" w:rsidRPr="006B2115">
        <w:rPr>
          <w:rFonts w:ascii="Times New Roman" w:hAnsi="Times New Roman" w:cs="Times New Roman"/>
          <w:sz w:val="24"/>
          <w:szCs w:val="24"/>
        </w:rPr>
        <w:t xml:space="preserve"> </w:t>
      </w:r>
      <w:r w:rsidR="00DB2C2B" w:rsidRPr="00A616D6">
        <w:rPr>
          <w:rFonts w:ascii="Times New Roman" w:hAnsi="Times New Roman" w:cs="Times New Roman"/>
          <w:sz w:val="24"/>
          <w:szCs w:val="24"/>
        </w:rPr>
        <w:t xml:space="preserve">rehabilitation </w:t>
      </w:r>
      <w:proofErr w:type="gramStart"/>
      <w:r w:rsidR="00DB2C2B" w:rsidRPr="00A616D6">
        <w:rPr>
          <w:rFonts w:ascii="Times New Roman" w:hAnsi="Times New Roman" w:cs="Times New Roman"/>
          <w:sz w:val="24"/>
          <w:szCs w:val="24"/>
        </w:rPr>
        <w:t>need</w:t>
      </w:r>
      <w:r w:rsidR="00DB2C2B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="00DB2C2B" w:rsidRPr="00A616D6">
        <w:rPr>
          <w:rFonts w:ascii="Times New Roman" w:hAnsi="Times New Roman" w:cs="Times New Roman"/>
          <w:sz w:val="24"/>
          <w:szCs w:val="24"/>
        </w:rPr>
        <w:t xml:space="preserve"> in China</w:t>
      </w:r>
      <w:r w:rsidR="0061105A">
        <w:rPr>
          <w:rFonts w:ascii="Times New Roman" w:hAnsi="Times New Roman" w:cs="Times New Roman"/>
          <w:sz w:val="24"/>
          <w:szCs w:val="24"/>
        </w:rPr>
        <w:t>, 1990-1999</w:t>
      </w:r>
    </w:p>
    <w:bookmarkEnd w:id="4"/>
    <w:p w14:paraId="7252A81B" w14:textId="749FFD78" w:rsidR="00DB2C2B" w:rsidRPr="0081650F" w:rsidRDefault="00F079AB" w:rsidP="00CC34B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DB2C2B" w:rsidRPr="00A616D6">
        <w:rPr>
          <w:rFonts w:ascii="Times New Roman" w:hAnsi="Times New Roman" w:cs="Times New Roman"/>
          <w:sz w:val="24"/>
          <w:szCs w:val="24"/>
        </w:rPr>
        <w:t xml:space="preserve"> 3. </w:t>
      </w:r>
      <w:r w:rsidR="00DB2C2B" w:rsidRPr="0010739C">
        <w:rPr>
          <w:rFonts w:ascii="Times New Roman" w:hAnsi="Times New Roman" w:cs="Times New Roman"/>
          <w:sz w:val="24"/>
          <w:szCs w:val="24"/>
        </w:rPr>
        <w:t>Sociodemographic index, age-standardized rates of</w:t>
      </w:r>
      <w:r w:rsid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DB2C2B" w:rsidRPr="0010739C">
        <w:rPr>
          <w:rFonts w:ascii="Times New Roman" w:hAnsi="Times New Roman" w:cs="Times New Roman"/>
          <w:sz w:val="24"/>
          <w:szCs w:val="24"/>
        </w:rPr>
        <w:t xml:space="preserve">musculoskeletal rehabilitation </w:t>
      </w:r>
      <w:proofErr w:type="gramStart"/>
      <w:r w:rsidR="00DB2C2B" w:rsidRPr="0010739C">
        <w:rPr>
          <w:rFonts w:ascii="Times New Roman" w:hAnsi="Times New Roman" w:cs="Times New Roman"/>
          <w:sz w:val="24"/>
          <w:szCs w:val="24"/>
        </w:rPr>
        <w:t>needs</w:t>
      </w:r>
      <w:proofErr w:type="gramEnd"/>
      <w:r w:rsidR="00DB2C2B" w:rsidRPr="0010739C">
        <w:rPr>
          <w:rFonts w:ascii="Times New Roman" w:hAnsi="Times New Roman" w:cs="Times New Roman"/>
          <w:sz w:val="24"/>
          <w:szCs w:val="24"/>
        </w:rPr>
        <w:t xml:space="preserve"> in China</w:t>
      </w:r>
      <w:r w:rsidR="0061105A">
        <w:rPr>
          <w:rFonts w:ascii="Times New Roman" w:hAnsi="Times New Roman" w:cs="Times New Roman"/>
          <w:sz w:val="24"/>
          <w:szCs w:val="24"/>
        </w:rPr>
        <w:t>, 2000-2009</w:t>
      </w:r>
    </w:p>
    <w:p w14:paraId="705D0B87" w14:textId="00D8DAA7" w:rsidR="00A616D6" w:rsidRPr="00DC3DAB" w:rsidRDefault="00F079AB" w:rsidP="00DC3DA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DB2C2B" w:rsidRPr="00A616D6">
        <w:rPr>
          <w:rFonts w:ascii="Times New Roman" w:hAnsi="Times New Roman" w:cs="Times New Roman"/>
          <w:sz w:val="24"/>
          <w:szCs w:val="24"/>
        </w:rPr>
        <w:t xml:space="preserve"> 4. </w:t>
      </w:r>
      <w:r w:rsidR="00DB2C2B" w:rsidRPr="0010739C">
        <w:rPr>
          <w:rFonts w:ascii="Times New Roman" w:hAnsi="Times New Roman" w:cs="Times New Roman"/>
          <w:sz w:val="24"/>
          <w:szCs w:val="24"/>
        </w:rPr>
        <w:t>Sociodemographic index, age-standardized rates of</w:t>
      </w:r>
      <w:r w:rsid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DB2C2B" w:rsidRPr="0010739C">
        <w:rPr>
          <w:rFonts w:ascii="Times New Roman" w:hAnsi="Times New Roman" w:cs="Times New Roman"/>
          <w:sz w:val="24"/>
          <w:szCs w:val="24"/>
        </w:rPr>
        <w:t xml:space="preserve">musculoskeletal rehabilitation </w:t>
      </w:r>
      <w:proofErr w:type="gramStart"/>
      <w:r w:rsidR="00DB2C2B" w:rsidRPr="0010739C">
        <w:rPr>
          <w:rFonts w:ascii="Times New Roman" w:hAnsi="Times New Roman" w:cs="Times New Roman"/>
          <w:sz w:val="24"/>
          <w:szCs w:val="24"/>
        </w:rPr>
        <w:t>needs</w:t>
      </w:r>
      <w:proofErr w:type="gramEnd"/>
      <w:r w:rsidR="00DB2C2B" w:rsidRPr="0010739C">
        <w:rPr>
          <w:rFonts w:ascii="Times New Roman" w:hAnsi="Times New Roman" w:cs="Times New Roman"/>
          <w:sz w:val="24"/>
          <w:szCs w:val="24"/>
        </w:rPr>
        <w:t xml:space="preserve"> in China</w:t>
      </w:r>
      <w:r w:rsidR="0061105A">
        <w:rPr>
          <w:rFonts w:ascii="Times New Roman" w:hAnsi="Times New Roman" w:cs="Times New Roman"/>
          <w:sz w:val="24"/>
          <w:szCs w:val="24"/>
        </w:rPr>
        <w:t xml:space="preserve">, </w:t>
      </w:r>
      <w:r w:rsidR="00DB2C2B">
        <w:rPr>
          <w:rFonts w:ascii="Times New Roman" w:hAnsi="Times New Roman" w:cs="Times New Roman"/>
          <w:sz w:val="24"/>
          <w:szCs w:val="24"/>
        </w:rPr>
        <w:t>2010</w:t>
      </w:r>
      <w:r w:rsidR="0061105A">
        <w:rPr>
          <w:rFonts w:ascii="Times New Roman" w:hAnsi="Times New Roman" w:cs="Times New Roman"/>
          <w:sz w:val="24"/>
          <w:szCs w:val="24"/>
        </w:rPr>
        <w:t>-</w:t>
      </w:r>
      <w:r w:rsidR="00DB2C2B">
        <w:rPr>
          <w:rFonts w:ascii="Times New Roman" w:hAnsi="Times New Roman" w:cs="Times New Roman"/>
          <w:sz w:val="24"/>
          <w:szCs w:val="24"/>
        </w:rPr>
        <w:t>2019</w:t>
      </w:r>
      <w:bookmarkEnd w:id="0"/>
      <w:bookmarkEnd w:id="1"/>
    </w:p>
    <w:bookmarkEnd w:id="2"/>
    <w:p w14:paraId="26C81A0C" w14:textId="77777777" w:rsidR="00F01151" w:rsidRDefault="00F01151" w:rsidP="00F0115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F54A67" w14:textId="7FF93B32" w:rsidR="00F01151" w:rsidRDefault="00F01151" w:rsidP="00F011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60D8C4" w14:textId="060326D4" w:rsidR="00CC34B7" w:rsidRDefault="00CC34B7" w:rsidP="00F011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F54FB5" w14:textId="7AFFB189" w:rsidR="00CC34B7" w:rsidRDefault="00CC34B7" w:rsidP="00F011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4ACC5B" w14:textId="568E9500" w:rsidR="00CC34B7" w:rsidRDefault="00CC34B7" w:rsidP="00F011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F707F4" w14:textId="3DF8E525" w:rsidR="00CC34B7" w:rsidRDefault="00CC34B7" w:rsidP="00F011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7B9D8D" w14:textId="7157ED48" w:rsidR="00CC34B7" w:rsidRDefault="00CC34B7" w:rsidP="00F0115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A4F4A8" w14:textId="77777777" w:rsid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  <w:sectPr w:rsidR="00A616D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9F9E9C" w14:textId="7856531B" w:rsidR="00A616D6" w:rsidRPr="00A616D6" w:rsidRDefault="00F079AB" w:rsidP="00A616D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CC34B7" w:rsidRPr="00CC34B7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CC34B7" w:rsidRPr="00CC34B7">
        <w:rPr>
          <w:rFonts w:ascii="Times New Roman" w:hAnsi="Times New Roman" w:cs="Times New Roman"/>
          <w:sz w:val="24"/>
          <w:szCs w:val="24"/>
        </w:rPr>
        <w:t xml:space="preserve"> 1. Age-standardized rates of musculoskeletal rehabilitation needs, corresponding rank in 19 countries</w:t>
      </w:r>
    </w:p>
    <w:tbl>
      <w:tblPr>
        <w:tblStyle w:val="a7"/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850"/>
        <w:gridCol w:w="2127"/>
        <w:gridCol w:w="850"/>
        <w:gridCol w:w="1843"/>
        <w:gridCol w:w="850"/>
        <w:gridCol w:w="1843"/>
        <w:gridCol w:w="851"/>
      </w:tblGrid>
      <w:tr w:rsidR="00A616D6" w:rsidRPr="00A616D6" w14:paraId="14933E59" w14:textId="77777777" w:rsidTr="00DC5301">
        <w:trPr>
          <w:trHeight w:val="191"/>
        </w:trPr>
        <w:tc>
          <w:tcPr>
            <w:tcW w:w="1276" w:type="dxa"/>
            <w:vMerge w:val="restart"/>
          </w:tcPr>
          <w:p w14:paraId="3894BB3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4"/>
          </w:tcPr>
          <w:p w14:paraId="3CDDE539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Age-standardized prevalence rate per 100</w:t>
            </w:r>
            <w:r w:rsidRPr="00A616D6">
              <w:rPr>
                <w:rFonts w:ascii="Times New Roman" w:eastAsia="MS Gothic" w:hAnsi="Times New Roman" w:cs="Times New Roman"/>
                <w:sz w:val="24"/>
                <w:szCs w:val="24"/>
              </w:rPr>
              <w:t> </w:t>
            </w: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000 persons</w:t>
            </w:r>
          </w:p>
        </w:tc>
        <w:tc>
          <w:tcPr>
            <w:tcW w:w="5387" w:type="dxa"/>
            <w:gridSpan w:val="4"/>
          </w:tcPr>
          <w:p w14:paraId="27AF8BCF" w14:textId="705F7681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 xml:space="preserve">Age-standardized </w:t>
            </w:r>
            <w:r w:rsidR="00175D7C"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 xml:space="preserve"> per 100</w:t>
            </w:r>
            <w:r w:rsidRPr="00A616D6">
              <w:rPr>
                <w:rFonts w:ascii="Times New Roman" w:eastAsia="MS Gothic" w:hAnsi="Times New Roman" w:cs="Times New Roman"/>
                <w:sz w:val="24"/>
                <w:szCs w:val="24"/>
              </w:rPr>
              <w:t> </w:t>
            </w: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000 persons</w:t>
            </w:r>
          </w:p>
        </w:tc>
      </w:tr>
      <w:tr w:rsidR="00A616D6" w:rsidRPr="00A616D6" w14:paraId="5366E055" w14:textId="77777777" w:rsidTr="00DC5301">
        <w:trPr>
          <w:trHeight w:val="320"/>
        </w:trPr>
        <w:tc>
          <w:tcPr>
            <w:tcW w:w="1276" w:type="dxa"/>
            <w:vMerge/>
          </w:tcPr>
          <w:p w14:paraId="6FCB8E0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6F13CCF9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977" w:type="dxa"/>
            <w:gridSpan w:val="2"/>
          </w:tcPr>
          <w:p w14:paraId="65AB5C2C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693" w:type="dxa"/>
            <w:gridSpan w:val="2"/>
          </w:tcPr>
          <w:p w14:paraId="79FBFD97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2694" w:type="dxa"/>
            <w:gridSpan w:val="2"/>
          </w:tcPr>
          <w:p w14:paraId="533C827D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A616D6" w:rsidRPr="00A616D6" w14:paraId="6043517C" w14:textId="77777777" w:rsidTr="00DC5301">
        <w:trPr>
          <w:trHeight w:val="334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CB8FE7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005D532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te (95% U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D0B616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3E61215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te (95% U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5069ED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FC68B7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te (95% U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49F020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8DC595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te (95% U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E1A351" w14:textId="77777777" w:rsidR="00A616D6" w:rsidRPr="00A616D6" w:rsidRDefault="00A616D6" w:rsidP="00A616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</w:tr>
      <w:tr w:rsidR="00A616D6" w:rsidRPr="00A616D6" w14:paraId="3AAAD1D2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9F40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2FB7E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966.3 (16799.9 to 191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6F9E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C053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225.4 (16211.4 to 18325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80CF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721C6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07.7 (1225.3 to 226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7771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0256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96.8 (1073.5 to 2025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8239B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</w:tr>
      <w:tr w:rsidR="00A616D6" w:rsidRPr="00A616D6" w14:paraId="78D2271F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02DF8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06447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6399.5 (25164.9 to 27685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C1D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F80D1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5992.0 (24736.2 to 27267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D782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6C8FC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79.1 (1483.7 to 278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91F2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DBA98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74.5 (1398.9 to 2667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C2A5D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</w:tr>
      <w:tr w:rsidR="00A616D6" w:rsidRPr="00A616D6" w14:paraId="6B0E1D40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3BB56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69B73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4017.6 (32436.0 to 3581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6500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856A2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3348.4 (31664.9 to 3524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72F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87B14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537.9 (1806.6 to 340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66AF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217CA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53.4 (1733.9 to 3310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7719A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A616D6" w:rsidRPr="00A616D6" w14:paraId="4D409360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50747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4FF57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108.9 (21903.3 to 24319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4908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AA3A1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756.6 (19628.6 to 2196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41D9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13733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75.5 (1345.7 to 247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F8296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16CEA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60.7 (1250.3 to 2340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1E3B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</w:tr>
      <w:tr w:rsidR="00A616D6" w:rsidRPr="00A616D6" w14:paraId="1A20A7BF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2B0D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ad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67E86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629.2 (23708.7 to 2566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0956D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139A8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448.2 (23175.1 to 2572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DE8AE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41E6D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90.1 (1504.9 to 276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FEC7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EE21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52.8 (1528.0 to 2868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4CFB1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</w:tr>
      <w:tr w:rsidR="00A616D6" w:rsidRPr="00A616D6" w14:paraId="130A6017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01A5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F27D0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609.8 (26298.1 to 2911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736F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5A5B6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126.2 (25739.5 to 28641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2FF1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23775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35.6 (1675.8 to 309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64C4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86821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12.5 (1643.1 to 3081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F7FE6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A616D6" w:rsidRPr="00A616D6" w14:paraId="6805AE99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51B6A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968CF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245.9 (25865.1 to 2871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682A0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DFB29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6914.8 (25495.3 to 28430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90EDD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C0C41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99.4 (1706.7 to 318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ED689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8ECBC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57.7 (1683.1 to 3150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EAD29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</w:tr>
      <w:tr w:rsidR="00A616D6" w:rsidRPr="00A616D6" w14:paraId="7349B1CC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7FFF9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3BC82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924.2 (27375.5 to 3061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3CB3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9322F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236.3 (25742.8 to 2878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7307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BEBE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554.2 (1814.0 to 3358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1539D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1B102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22.0 (1725.6 to 3199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0870D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</w:tr>
      <w:tr w:rsidR="00A616D6" w:rsidRPr="00A616D6" w14:paraId="005D79B2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6C22A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3A431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557.7 (19635.4 to 2153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ECB09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FECEF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171.3 (18341.5 to 20051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196C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1C67A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21.3 (1402.9 to 2516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81807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E98FC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79.0 (1222.0 to 2207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F096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</w:tr>
      <w:tr w:rsidR="00A616D6" w:rsidRPr="00A616D6" w14:paraId="2DA5E345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254EB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07823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987.0 (19829.9 to 22302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DCADB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BFBDE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74.3 (18838.5 to 2126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A31F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958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7.4 (1444.4 to 262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1DF38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D4C80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73.6 (1355.2 to 2465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C8638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</w:tr>
      <w:tr w:rsidR="00A616D6" w:rsidRPr="00A616D6" w14:paraId="30EB6762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C882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F77CA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636.0 (26150.9 to 29289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3486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CED29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653.3 (23225.8 to 26196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306A6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2F674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06.0 (1709.8 to 3206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5AC6A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4240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16.5 (1568.7 to 2958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7830E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</w:tr>
      <w:tr w:rsidR="00A616D6" w:rsidRPr="00A616D6" w14:paraId="396B8C37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9F66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Jap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E215D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599.7 (26169.7 to 29099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2A7C1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A6F14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6106.7 (24745.5 to 2752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4358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70930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69.3 (1680.5 to 315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83B4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7A9AD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91.8 (1550.3 to 2942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52E3B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</w:tr>
      <w:tr w:rsidR="00A616D6" w:rsidRPr="00A616D6" w14:paraId="475E9A93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EDA57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B3CEE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051.0 (27718.2 to 30557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D641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54995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151.2 (25856.0 to 2861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48557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C1486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45.2 (1736.5 to 3297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C422E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3AEF6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08.8 (1548.6 to 2999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BDB7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</w:tr>
      <w:tr w:rsidR="00A616D6" w:rsidRPr="00A616D6" w14:paraId="19CFB321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CE467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xic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30594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812.0 (22651.2 to 24983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9E78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38A65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662.0 (20545.4 to 22798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11D8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7BAC2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16.2 (1307.4 to 240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48D1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5019F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61.6 (1190.7 to 2220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C03E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</w:t>
            </w:r>
          </w:p>
        </w:tc>
      </w:tr>
      <w:tr w:rsidR="00A616D6" w:rsidRPr="00A616D6" w14:paraId="75B4A45E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7C18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7DE90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4007.6 (32668.0 to 3552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20C96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99AE7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952.1 (28642.2 to 31477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8638A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F73E2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36.5 (2028.1 to 377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D7B4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EDB8F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49.8 (1744.9 to 3288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E07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</w:tr>
      <w:tr w:rsidR="00A616D6" w:rsidRPr="00A616D6" w14:paraId="6E7A28C1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2AF5F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EA7D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5486.8 (24229.5 to 26890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35F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4B0BA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6268.9 (24948.7 to 2794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C964D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F0ACC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27.1 (1529.1 to 2835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E13A4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46B1F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06.7 (1503.4 to 2825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E575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</w:tr>
      <w:tr w:rsidR="00A616D6" w:rsidRPr="00A616D6" w14:paraId="2E9E0AAA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A6720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rke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32FEE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951.2 (19818.0 to 22142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2C096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30F89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486.5 (19321.1 to 21749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7DAD5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2CB9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6.9 (1432.3 to 263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9FC49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0437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10.9 (1295.9 to 2386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979B0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</w:p>
        </w:tc>
      </w:tr>
      <w:tr w:rsidR="00A616D6" w:rsidRPr="00A616D6" w14:paraId="53C7ED74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BD84E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5D2D2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2127.7 (30660.3 to 3367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59BC2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51DF2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675.6 (28517.8 to 3088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A96CC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7D5B8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026.9 (2165.1 to 4013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EC3DE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CF531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56.5 (2067.5 to 3783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70E9A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A616D6" w:rsidRPr="00A616D6" w14:paraId="30DE21B9" w14:textId="77777777" w:rsidTr="00DC5301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D6E3B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AA746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073.8 (17136.0 to 1908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FFA19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A90D5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079.9 (15155.6 to 1704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3300B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6E8CB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0.7 (1084.2 to 1995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D8293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6F82D" w14:textId="77777777" w:rsidR="00A616D6" w:rsidRPr="00A616D6" w:rsidRDefault="00A616D6" w:rsidP="00A616D6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34.0 (955.6 to 1783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BA7B8" w14:textId="77777777" w:rsidR="00A616D6" w:rsidRPr="00A616D6" w:rsidRDefault="00A616D6" w:rsidP="00A616D6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</w:t>
            </w:r>
          </w:p>
        </w:tc>
      </w:tr>
    </w:tbl>
    <w:p w14:paraId="54C094EA" w14:textId="6000685A" w:rsidR="00A616D6" w:rsidRPr="00767B65" w:rsidRDefault="00A616D6" w:rsidP="00767B6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616D6">
        <w:rPr>
          <w:rFonts w:ascii="Times New Roman" w:hAnsi="Times New Roman" w:cs="Times New Roman"/>
          <w:sz w:val="24"/>
          <w:szCs w:val="24"/>
        </w:rPr>
        <w:t>The country with the highest rehabilitation needs was ranked first.</w:t>
      </w:r>
      <w:r w:rsidR="00767B65" w:rsidRPr="00767B65">
        <w:rPr>
          <w:rFonts w:ascii="Times New Roman" w:hAnsi="Times New Roman" w:cs="Times New Roman"/>
          <w:sz w:val="24"/>
          <w:szCs w:val="24"/>
        </w:rPr>
        <w:t xml:space="preserve"> </w:t>
      </w:r>
      <w:r w:rsidR="00767B65" w:rsidRPr="00A616D6">
        <w:rPr>
          <w:rFonts w:ascii="Times New Roman" w:hAnsi="Times New Roman" w:cs="Times New Roman"/>
          <w:sz w:val="24"/>
          <w:szCs w:val="24"/>
        </w:rPr>
        <w:t>UI</w:t>
      </w:r>
      <w:r w:rsidR="00767B65">
        <w:rPr>
          <w:rFonts w:ascii="Times New Roman" w:hAnsi="Times New Roman" w:cs="Times New Roman"/>
          <w:sz w:val="24"/>
          <w:szCs w:val="24"/>
        </w:rPr>
        <w:t xml:space="preserve">, </w:t>
      </w:r>
      <w:r w:rsidR="00767B65">
        <w:rPr>
          <w:rFonts w:ascii="Times New Roman" w:hAnsi="Times New Roman" w:cs="Times New Roman"/>
          <w:kern w:val="0"/>
          <w:sz w:val="24"/>
          <w:szCs w:val="24"/>
        </w:rPr>
        <w:t>u</w:t>
      </w:r>
      <w:r w:rsidR="00767B65" w:rsidRPr="00C62427">
        <w:rPr>
          <w:rFonts w:ascii="Times New Roman" w:hAnsi="Times New Roman" w:cs="Times New Roman"/>
          <w:kern w:val="0"/>
          <w:sz w:val="24"/>
          <w:szCs w:val="24"/>
        </w:rPr>
        <w:t>ncertainty interval</w:t>
      </w:r>
      <w:r w:rsidR="000A74C3">
        <w:rPr>
          <w:rFonts w:ascii="Times New Roman" w:hAnsi="Times New Roman" w:cs="Times New Roman"/>
          <w:sz w:val="24"/>
          <w:szCs w:val="24"/>
        </w:rPr>
        <w:t xml:space="preserve">; </w:t>
      </w:r>
      <w:r w:rsidR="000A74C3" w:rsidRPr="00A616D6">
        <w:rPr>
          <w:rFonts w:ascii="Times New Roman" w:hAnsi="Times New Roman" w:cs="Times New Roman"/>
          <w:sz w:val="24"/>
          <w:szCs w:val="24"/>
        </w:rPr>
        <w:t>YLDs</w:t>
      </w:r>
      <w:r w:rsidR="000A74C3">
        <w:rPr>
          <w:rFonts w:ascii="Times New Roman" w:hAnsi="Times New Roman" w:cs="Times New Roman"/>
          <w:sz w:val="24"/>
          <w:szCs w:val="24"/>
        </w:rPr>
        <w:t xml:space="preserve">, </w:t>
      </w:r>
      <w:r w:rsidR="000A74C3" w:rsidRPr="00A616D6">
        <w:rPr>
          <w:rFonts w:ascii="Times New Roman" w:hAnsi="Times New Roman" w:cs="Times New Roman"/>
          <w:sz w:val="24"/>
          <w:szCs w:val="24"/>
        </w:rPr>
        <w:t>years lived with disability</w:t>
      </w:r>
      <w:r w:rsidR="000A74C3">
        <w:rPr>
          <w:rFonts w:ascii="Times New Roman" w:hAnsi="Times New Roman" w:cs="Times New Roman"/>
          <w:sz w:val="24"/>
          <w:szCs w:val="24"/>
        </w:rPr>
        <w:t>.</w:t>
      </w:r>
    </w:p>
    <w:p w14:paraId="7B1DC59F" w14:textId="77777777" w:rsidR="00A616D6" w:rsidRP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0336530" w14:textId="77777777" w:rsidR="00A616D6" w:rsidRP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EBDC92B" w14:textId="77777777" w:rsidR="00A616D6" w:rsidRP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DB2B39" w14:textId="77777777" w:rsidR="00A616D6" w:rsidRP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15F0D0" w14:textId="77777777" w:rsidR="00A616D6" w:rsidRP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4C443DE" w14:textId="77777777" w:rsidR="00A616D6" w:rsidRP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6C4921" w14:textId="77777777" w:rsidR="00A616D6" w:rsidRPr="00A616D6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859C9F" w14:textId="3F8A8322" w:rsidR="00CC34B7" w:rsidRPr="00A616D6" w:rsidRDefault="00F079AB" w:rsidP="00CC34B7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5" w:name="_Hlk89155818"/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CC34B7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CC34B7" w:rsidRPr="00A616D6">
        <w:rPr>
          <w:rFonts w:ascii="Times New Roman" w:hAnsi="Times New Roman" w:cs="Times New Roman"/>
          <w:sz w:val="24"/>
          <w:szCs w:val="24"/>
        </w:rPr>
        <w:t xml:space="preserve"> 2. S</w:t>
      </w:r>
      <w:r w:rsidR="00CC34B7" w:rsidRPr="00A616D6">
        <w:rPr>
          <w:rFonts w:ascii="Times New Roman" w:eastAsia="等线" w:hAnsi="Times New Roman" w:cs="Times New Roman"/>
          <w:kern w:val="0"/>
          <w:sz w:val="24"/>
          <w:szCs w:val="24"/>
        </w:rPr>
        <w:t>ociodemographic index</w:t>
      </w:r>
      <w:r w:rsidR="00CC34B7" w:rsidRPr="00A616D6">
        <w:rPr>
          <w:rFonts w:ascii="Times New Roman" w:hAnsi="Times New Roman" w:cs="Times New Roman"/>
          <w:sz w:val="24"/>
          <w:szCs w:val="24"/>
        </w:rPr>
        <w:t>, age-standardized rates of</w:t>
      </w:r>
      <w:r w:rsidR="00CC34B7">
        <w:rPr>
          <w:rFonts w:ascii="Times New Roman" w:hAnsi="Times New Roman" w:cs="Times New Roman"/>
          <w:sz w:val="24"/>
          <w:szCs w:val="24"/>
        </w:rPr>
        <w:t xml:space="preserve"> </w:t>
      </w:r>
      <w:r w:rsidR="00CC34B7" w:rsidRPr="00A616D6">
        <w:rPr>
          <w:rFonts w:ascii="Times New Roman" w:eastAsia="宋体" w:hAnsi="Times New Roman" w:cs="Times New Roman"/>
          <w:kern w:val="0"/>
          <w:sz w:val="24"/>
          <w:szCs w:val="24"/>
        </w:rPr>
        <w:t>musculoskeletal</w:t>
      </w:r>
      <w:r w:rsidR="00CC34B7" w:rsidRPr="006B2115">
        <w:rPr>
          <w:rFonts w:ascii="Times New Roman" w:hAnsi="Times New Roman" w:cs="Times New Roman"/>
          <w:sz w:val="24"/>
          <w:szCs w:val="24"/>
        </w:rPr>
        <w:t xml:space="preserve"> </w:t>
      </w:r>
      <w:r w:rsidR="00CC34B7" w:rsidRPr="00A616D6">
        <w:rPr>
          <w:rFonts w:ascii="Times New Roman" w:hAnsi="Times New Roman" w:cs="Times New Roman"/>
          <w:sz w:val="24"/>
          <w:szCs w:val="24"/>
        </w:rPr>
        <w:t xml:space="preserve">rehabilitation </w:t>
      </w:r>
      <w:proofErr w:type="gramStart"/>
      <w:r w:rsidR="00CC34B7" w:rsidRPr="00A616D6">
        <w:rPr>
          <w:rFonts w:ascii="Times New Roman" w:hAnsi="Times New Roman" w:cs="Times New Roman"/>
          <w:sz w:val="24"/>
          <w:szCs w:val="24"/>
        </w:rPr>
        <w:t>need</w:t>
      </w:r>
      <w:r w:rsidR="00CC34B7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="00CC34B7" w:rsidRPr="00A616D6">
        <w:rPr>
          <w:rFonts w:ascii="Times New Roman" w:hAnsi="Times New Roman" w:cs="Times New Roman"/>
          <w:sz w:val="24"/>
          <w:szCs w:val="24"/>
        </w:rPr>
        <w:t xml:space="preserve"> in China</w:t>
      </w:r>
      <w:r w:rsidR="00CC34B7">
        <w:rPr>
          <w:rFonts w:ascii="Times New Roman" w:hAnsi="Times New Roman" w:cs="Times New Roman"/>
          <w:sz w:val="24"/>
          <w:szCs w:val="24"/>
        </w:rPr>
        <w:t>, 1990-1999</w:t>
      </w:r>
    </w:p>
    <w:bookmarkEnd w:id="5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17"/>
        <w:gridCol w:w="1215"/>
        <w:gridCol w:w="1266"/>
        <w:gridCol w:w="1267"/>
        <w:gridCol w:w="1266"/>
        <w:gridCol w:w="1267"/>
        <w:gridCol w:w="1219"/>
        <w:gridCol w:w="1203"/>
        <w:gridCol w:w="1076"/>
        <w:gridCol w:w="1076"/>
        <w:gridCol w:w="1076"/>
      </w:tblGrid>
      <w:tr w:rsidR="00A616D6" w:rsidRPr="00A616D6" w14:paraId="61B6F426" w14:textId="77777777" w:rsidTr="00DC5301">
        <w:tc>
          <w:tcPr>
            <w:tcW w:w="2017" w:type="dxa"/>
          </w:tcPr>
          <w:p w14:paraId="5C2835BF" w14:textId="77777777" w:rsidR="00A616D6" w:rsidRPr="00CC34B7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DA2B71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565A2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9CE370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721063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8F8588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A69FAA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EC0D16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62EFB6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36F1F8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919E6C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99</w:t>
            </w:r>
          </w:p>
        </w:tc>
      </w:tr>
      <w:tr w:rsidR="00A616D6" w:rsidRPr="00A616D6" w14:paraId="4F67D017" w14:textId="77777777" w:rsidTr="00DC5301">
        <w:tc>
          <w:tcPr>
            <w:tcW w:w="2017" w:type="dxa"/>
            <w:vAlign w:val="center"/>
          </w:tcPr>
          <w:p w14:paraId="42C134D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iodemographic index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913F5B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33 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C550E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41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BCAFD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50 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2B1A3D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59 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3E8454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0B78A0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79 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C369CA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8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623E33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9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9D1AD0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BE871E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16 </w:t>
            </w:r>
          </w:p>
        </w:tc>
      </w:tr>
      <w:tr w:rsidR="00A616D6" w:rsidRPr="00A616D6" w14:paraId="1F44FF9F" w14:textId="77777777" w:rsidTr="00DC5301">
        <w:tc>
          <w:tcPr>
            <w:tcW w:w="2017" w:type="dxa"/>
            <w:vAlign w:val="center"/>
          </w:tcPr>
          <w:p w14:paraId="5CA6DC5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Musculoskeletal disorders</w:t>
            </w:r>
          </w:p>
        </w:tc>
        <w:tc>
          <w:tcPr>
            <w:tcW w:w="1215" w:type="dxa"/>
          </w:tcPr>
          <w:p w14:paraId="085FFB9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65432DE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D4538F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43A7E04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1A530D1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7F2AA96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2B3055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8E13B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3B8E1C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6BA972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40B42422" w14:textId="77777777" w:rsidTr="00DC5301">
        <w:tc>
          <w:tcPr>
            <w:tcW w:w="2017" w:type="dxa"/>
            <w:vAlign w:val="center"/>
          </w:tcPr>
          <w:p w14:paraId="350F2B7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20235C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966.3 (16799.9 to 19142.9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9D55E0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542.8 (16412.0 to 18696.0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984BA0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154.9 (16057.2 to 18286.2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3E1CB6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834.2 (15758.8 to 17964.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84509F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611.8 (15548.8 to 17729.9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B9CBAA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18.5 (15460.9 to 17621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6B2462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10.7 (15455.9 to 17625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03B298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13.2 (15455.0 to 17604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B5F4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22.8 (15475.6 to 17626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63F4D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28.2 (15481.4 to 17624.1)</w:t>
            </w:r>
          </w:p>
        </w:tc>
      </w:tr>
      <w:tr w:rsidR="00A616D6" w:rsidRPr="00A616D6" w14:paraId="489FAFAA" w14:textId="77777777" w:rsidTr="00DC5301">
        <w:tc>
          <w:tcPr>
            <w:tcW w:w="2017" w:type="dxa"/>
            <w:vAlign w:val="center"/>
          </w:tcPr>
          <w:p w14:paraId="59DB1241" w14:textId="7CE639E3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45822A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07.7 (1225.3 to 2269.2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4362EB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48.8 (1179.1 to 2193.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DAC133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94.6 (1140.2 to 2124.0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D69861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49.7 (1104.4 to 2069.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4AC04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18.4 (1082.5 to 2035.6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2C04BE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5.0 (1072.4 to 2019.1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62C8F0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3.2 (1071.2 to 2017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67886B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2.3 (1070.6 to 201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D40B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2.2 (1070.0 to 2018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BC51E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1.3 (1071.9 to 2023.5)</w:t>
            </w:r>
          </w:p>
        </w:tc>
      </w:tr>
      <w:tr w:rsidR="00A616D6" w:rsidRPr="00A616D6" w14:paraId="5D3A54E7" w14:textId="77777777" w:rsidTr="00DC5301">
        <w:tc>
          <w:tcPr>
            <w:tcW w:w="2017" w:type="dxa"/>
            <w:vAlign w:val="center"/>
          </w:tcPr>
          <w:p w14:paraId="3122DA0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215" w:type="dxa"/>
          </w:tcPr>
          <w:p w14:paraId="211262F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596C125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209A28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66ACCA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0DE5E45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4776C33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322CD3E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CC9149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928958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4FCB1B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21208677" w14:textId="77777777" w:rsidTr="00DC5301">
        <w:tc>
          <w:tcPr>
            <w:tcW w:w="2017" w:type="dxa"/>
            <w:vAlign w:val="center"/>
          </w:tcPr>
          <w:p w14:paraId="21D80E3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8A5335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245.3 (6390.0 to 8170.5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AF334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736.0 (5958.0 to 7592.6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04FC85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268.7 (5560.2 to 7062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C5BAC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83.1 (5207.0 to 6606.0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F9C145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618.0 (4986.6 to 6306.3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1C5ACA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513.7 (4898.0 to 6192.6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77D343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505.5 (4888.6 to 6186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9483E7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501.5 (4882.8 to 6183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919FC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500.1 (4879.4 to 6183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4AB0D0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498.5 (4875.9 to 6183.5)</w:t>
            </w:r>
          </w:p>
        </w:tc>
      </w:tr>
      <w:tr w:rsidR="00A616D6" w:rsidRPr="00A616D6" w14:paraId="1C562C01" w14:textId="77777777" w:rsidTr="00DC5301">
        <w:tc>
          <w:tcPr>
            <w:tcW w:w="2017" w:type="dxa"/>
            <w:vAlign w:val="center"/>
          </w:tcPr>
          <w:p w14:paraId="77D3356E" w14:textId="075133F0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CB5B1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815.2 (575.4 to 1094.5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16C19E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58.0 (534.5 to 1013.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B2B41A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05.6 (498.6 to 943.1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81C7F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62.2 (468.3 to 888.0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EE0CF4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32.5 (448.4 to 846.9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17BD4D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20.8 (439.9 to 830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6A223D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9.9 (439.4 to 828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545A4C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9.5 (439.5 to 828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CE678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9.4 (438.3 to 82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6741D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9.2 (438.9 to 827.2)</w:t>
            </w:r>
          </w:p>
        </w:tc>
      </w:tr>
      <w:tr w:rsidR="00A616D6" w:rsidRPr="00A616D6" w14:paraId="651C1BB2" w14:textId="77777777" w:rsidTr="00DC5301">
        <w:tc>
          <w:tcPr>
            <w:tcW w:w="2017" w:type="dxa"/>
            <w:vAlign w:val="center"/>
          </w:tcPr>
          <w:p w14:paraId="30E2D3B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215" w:type="dxa"/>
          </w:tcPr>
          <w:p w14:paraId="08E1EE6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5E8398B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79879B1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6256D5E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38587FB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362975C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6F98911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B02D68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6EBE0B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2189BC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0E1470D3" w14:textId="77777777" w:rsidTr="00DC5301">
        <w:tc>
          <w:tcPr>
            <w:tcW w:w="2017" w:type="dxa"/>
            <w:vAlign w:val="center"/>
          </w:tcPr>
          <w:p w14:paraId="025F5AA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F265E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528.3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00.5 to 4485.7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E0876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28.3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00.5 to 4485.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5BB641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28.1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00.3 to 4485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0FC88C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28.2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00.3 to 4486.2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17DE6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28.1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00.3 to 4486.0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5BC2AC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28.4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00.5 to 4486.5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EC0E1F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29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07.4 to 4504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A98EE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29.9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11.4 to 4482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BDB38E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0.9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14.0 to 4462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222C9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1.8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17.9 to 4470.0)</w:t>
            </w:r>
          </w:p>
        </w:tc>
      </w:tr>
      <w:tr w:rsidR="00A616D6" w:rsidRPr="00A616D6" w14:paraId="03EAF103" w14:textId="77777777" w:rsidTr="00DC5301">
        <w:tc>
          <w:tcPr>
            <w:tcW w:w="2017" w:type="dxa"/>
            <w:vAlign w:val="center"/>
          </w:tcPr>
          <w:p w14:paraId="41390054" w14:textId="70F15586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2CE80C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2.8 (230.0 to 516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2EA86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1 (230.5 to 514.8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FF896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3 (230.4 to 517.3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D4621C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4 (231.1 to 516.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68AE3C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6 (230.3 to 516.0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95209C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7 (231.0 to 516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B4D52F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8 (230.2 to 511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74680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8 (231.1 to 510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C7CB6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9 (230.2 to 50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7D2253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3.9 (229.5 to 510.7)</w:t>
            </w:r>
          </w:p>
        </w:tc>
      </w:tr>
      <w:tr w:rsidR="00A616D6" w:rsidRPr="00A616D6" w14:paraId="14AF0A26" w14:textId="77777777" w:rsidTr="00DC5301">
        <w:tc>
          <w:tcPr>
            <w:tcW w:w="2017" w:type="dxa"/>
            <w:vAlign w:val="center"/>
          </w:tcPr>
          <w:p w14:paraId="672CAE1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Fractures</w:t>
            </w:r>
          </w:p>
        </w:tc>
        <w:tc>
          <w:tcPr>
            <w:tcW w:w="1215" w:type="dxa"/>
          </w:tcPr>
          <w:p w14:paraId="381FBCC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349A64B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21626A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46D4D5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6E019A1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4E80962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360C57E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295836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CDDCBC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3DF32D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260ED41C" w14:textId="77777777" w:rsidTr="00DC5301">
        <w:tc>
          <w:tcPr>
            <w:tcW w:w="2017" w:type="dxa"/>
            <w:vAlign w:val="center"/>
          </w:tcPr>
          <w:p w14:paraId="1A2520A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D639AF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16.6 (2621.2 to 3026.7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13DA55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06.6 (2612.2 to 3015.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4FCD4C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00.2 (2606.6 to 3007.4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27A6A9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97.3 (2603.1 to 3006.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572BF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98.2 (2601.7 to 3008.7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43DB2B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01.5 (2604.7 to 3012.1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DFDDB1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17.5 (2618.8 to 3027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CBD01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45.5 (2643.5 to 3058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BF9B84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78.7 (2674.4 to 3091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61F33B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05.1 (2699.4 to 3117.3)</w:t>
            </w:r>
          </w:p>
        </w:tc>
      </w:tr>
      <w:tr w:rsidR="00A616D6" w:rsidRPr="00A616D6" w14:paraId="4A556BBB" w14:textId="77777777" w:rsidTr="00DC5301">
        <w:tc>
          <w:tcPr>
            <w:tcW w:w="2017" w:type="dxa"/>
            <w:vAlign w:val="center"/>
          </w:tcPr>
          <w:p w14:paraId="21EC02AD" w14:textId="2450864D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62F6BC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1.2 (117.5 to 240.5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46B5B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0.5 (117.2 to 239.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B51FA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0.0 (116.3 to 239.3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A8BB65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9.6 (116.3 to 238.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CDEE07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9.5 (115.8 to 238.8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D567D1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9.5 (116.0 to 238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A08B95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0.2 (116.6 to 239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BBE3A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1.6 (117.4 to 241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19405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3.2 (118.6 to 244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C6AFD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4.4 (119.4 to 246.4)</w:t>
            </w:r>
          </w:p>
        </w:tc>
      </w:tr>
      <w:tr w:rsidR="00A616D6" w:rsidRPr="00A616D6" w14:paraId="78279FEF" w14:textId="77777777" w:rsidTr="00DC5301">
        <w:tc>
          <w:tcPr>
            <w:tcW w:w="2017" w:type="dxa"/>
            <w:vAlign w:val="center"/>
          </w:tcPr>
          <w:p w14:paraId="4A12B27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juries</w:t>
            </w:r>
          </w:p>
        </w:tc>
        <w:tc>
          <w:tcPr>
            <w:tcW w:w="1215" w:type="dxa"/>
          </w:tcPr>
          <w:p w14:paraId="4A5618D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6402AE4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5E4443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3119BFD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3E11DA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2E3B704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394E264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61E981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EBE0D6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C14770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57EFD56F" w14:textId="77777777" w:rsidTr="00DC5301">
        <w:tc>
          <w:tcPr>
            <w:tcW w:w="2017" w:type="dxa"/>
            <w:vAlign w:val="center"/>
          </w:tcPr>
          <w:p w14:paraId="232F83D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0E1BE3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90.6 (1903.1 to 2345.2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F4B78D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50.4 (1867.8 to 2296.8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D6855F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3.4 (1835.5 to 2252.4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6B751A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81.4 (1807.4 to 2214.0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1C45AD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57.0 (1785.9 to 2184.3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4DDEEE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41.3 (1772.6 to 2166.6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122027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34.6 (1766.9 to 2161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0C6133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30.8 (1763.4 to 2161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DCA38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28.4 (1760.7 to 2161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79B3B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24.3 (1756.1 to 2156.4)</w:t>
            </w:r>
          </w:p>
        </w:tc>
      </w:tr>
      <w:tr w:rsidR="00A616D6" w:rsidRPr="00A616D6" w14:paraId="3D9397B2" w14:textId="77777777" w:rsidTr="00DC5301">
        <w:tc>
          <w:tcPr>
            <w:tcW w:w="2017" w:type="dxa"/>
            <w:vAlign w:val="center"/>
          </w:tcPr>
          <w:p w14:paraId="26DBE363" w14:textId="7DCAD94E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CAF06A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71.0 (50.0 to 96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9F55F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9.7 (48.9 to 95.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8B2A78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8.4 (48.2 to 93.9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D186A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7.3 (47.3 to 92.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926F59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6.3 (46.4 to 90.9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6A80AD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5.3 (45.8 to 89.9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7B5301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4.7 (45.3 to 89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03264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4.1 (44.7 to 88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CE0E4B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3.6 (44.2 to 87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AB2EF4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2.8 (43.4 to 87.2)</w:t>
            </w:r>
          </w:p>
        </w:tc>
      </w:tr>
      <w:tr w:rsidR="00A616D6" w:rsidRPr="00A616D6" w14:paraId="246040E4" w14:textId="77777777" w:rsidTr="00DC5301">
        <w:tc>
          <w:tcPr>
            <w:tcW w:w="2017" w:type="dxa"/>
            <w:vAlign w:val="center"/>
          </w:tcPr>
          <w:p w14:paraId="622F540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1215" w:type="dxa"/>
          </w:tcPr>
          <w:p w14:paraId="4CB6FAD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22C0E3D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5CF186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38C6619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2D9AEA4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2B1A420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96465D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BA35AF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4E4C31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71D26A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4BD9BE3D" w14:textId="77777777" w:rsidTr="00DC5301">
        <w:tc>
          <w:tcPr>
            <w:tcW w:w="2017" w:type="dxa"/>
            <w:vAlign w:val="center"/>
          </w:tcPr>
          <w:p w14:paraId="1BA6201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F2A64E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786.1 (2983.1 to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4628.0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6DDB7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795.5 (2993.6 to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4640.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98A47F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803.3 (3001.6 to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4647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F89F3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808.8 (3009.7 to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4654.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0190F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810.1 (3016.5 to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4655.8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823619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806.4 (3017.6 to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4651.3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062F1F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796.6 (3009.5 to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4634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EE92EA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784.1 (3000.9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620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AE9C2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773.2 (2992.8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601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AA1AF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766.5 (2987.5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581.8)</w:t>
            </w:r>
          </w:p>
        </w:tc>
      </w:tr>
      <w:tr w:rsidR="00A616D6" w:rsidRPr="00A616D6" w14:paraId="180F0130" w14:textId="77777777" w:rsidTr="00DC5301">
        <w:tc>
          <w:tcPr>
            <w:tcW w:w="2017" w:type="dxa"/>
            <w:vAlign w:val="center"/>
          </w:tcPr>
          <w:p w14:paraId="7B6406B1" w14:textId="0B370AEF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761C10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6.4 (103.1 to 414.4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36951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7.2 (104.0 to 415.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50256A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7.9 (104.4 to 417.5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5C2AFC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8.4 (104.6 to 418.0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8DDB20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8.6 (105.0 to 418.4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C04208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8.5 (105.2 to 417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561588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8.0 (104.6 to 416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8DF96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7.2 (104.3 to 415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BA5AD7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6.6 (103.8 to 414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FCD8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6.2 (103.4 to 411.5)</w:t>
            </w:r>
          </w:p>
        </w:tc>
      </w:tr>
      <w:tr w:rsidR="00A616D6" w:rsidRPr="00A616D6" w14:paraId="54FBF89F" w14:textId="77777777" w:rsidTr="00DC5301">
        <w:tc>
          <w:tcPr>
            <w:tcW w:w="2017" w:type="dxa"/>
            <w:vAlign w:val="center"/>
          </w:tcPr>
          <w:p w14:paraId="12AD558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utation</w:t>
            </w:r>
          </w:p>
        </w:tc>
        <w:tc>
          <w:tcPr>
            <w:tcW w:w="1215" w:type="dxa"/>
          </w:tcPr>
          <w:p w14:paraId="1EB79DC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052D6EF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3B066A4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0028AF6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33DE4C2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721B409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A88D3D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E33BEF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230E33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88A842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39C66C00" w14:textId="77777777" w:rsidTr="00DC5301">
        <w:tc>
          <w:tcPr>
            <w:tcW w:w="2017" w:type="dxa"/>
            <w:vAlign w:val="center"/>
          </w:tcPr>
          <w:p w14:paraId="617DD7A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3C7377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32.3 (1227.7 to 1450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CA7146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26.6 (1222.3 to 1445.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0C7E87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22.1 (1216.8 to 1440.3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02E576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18.5 (1211.9 to 1434.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DCD8E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16.3 (1211.0 to 1431.9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F79C36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15.4 (1211.5 to 1430.8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D4A121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18.5 (1214.5 to 1435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A4B21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25.4 (1220.7 to 1443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51FC1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32.7 (1227.2 to 1451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E4009D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37.7 (1231.6 to 1456.5)</w:t>
            </w:r>
          </w:p>
        </w:tc>
      </w:tr>
      <w:tr w:rsidR="00A616D6" w:rsidRPr="00A616D6" w14:paraId="2D258C95" w14:textId="77777777" w:rsidTr="00DC5301">
        <w:tc>
          <w:tcPr>
            <w:tcW w:w="2017" w:type="dxa"/>
            <w:vAlign w:val="center"/>
          </w:tcPr>
          <w:p w14:paraId="0C2A0F40" w14:textId="17397A84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497B62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3.9 (46.5 to 83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B34074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3.0 (46.0 to 83.0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090EF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2.2 (45.3 to 82.0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48F9BC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.3 (44.7 to 81.2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57114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0.5 (43.8 to 80.4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B3ECCA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9.6 (43.2 to 79.0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33DDFC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.9 (42.5 to 77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7BFEA6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.2 (42.0 to 77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915CD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7.5 (41.7 to 76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A2BC7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6.6 (41.1 to 75.6)</w:t>
            </w:r>
          </w:p>
        </w:tc>
      </w:tr>
      <w:tr w:rsidR="00A616D6" w:rsidRPr="00A616D6" w14:paraId="0DB812C3" w14:textId="77777777" w:rsidTr="00DC5301">
        <w:tc>
          <w:tcPr>
            <w:tcW w:w="2017" w:type="dxa"/>
            <w:vAlign w:val="center"/>
          </w:tcPr>
          <w:p w14:paraId="148EF82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215" w:type="dxa"/>
          </w:tcPr>
          <w:p w14:paraId="4BD21F8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571106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3379D3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4796005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60981BD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4671DCB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92CC30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543A58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F3159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3480A1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6322408F" w14:textId="77777777" w:rsidTr="00DC5301">
        <w:tc>
          <w:tcPr>
            <w:tcW w:w="2017" w:type="dxa"/>
            <w:vAlign w:val="center"/>
          </w:tcPr>
          <w:p w14:paraId="69B486B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DA156C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9.6 (134.5 to 166.3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18AD58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9.9 (134.8 to 166.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62E6F9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.3 (135.3 to 166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7BBBA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.7 (135.7 to 167.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BDA368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1.1 (136.3 to 167.8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D69C7F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1.5 (136.7 to 168.2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E29CF3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2.0 (137.2 to 168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4FF1B2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2.7 (137.8 to 169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C1FE3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3.5 (138.4 to 170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42437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4.3 (139.1 to 171.2)</w:t>
            </w:r>
          </w:p>
        </w:tc>
      </w:tr>
      <w:tr w:rsidR="00A616D6" w:rsidRPr="00A616D6" w14:paraId="6391958F" w14:textId="77777777" w:rsidTr="00DC5301">
        <w:tc>
          <w:tcPr>
            <w:tcW w:w="2017" w:type="dxa"/>
            <w:vAlign w:val="center"/>
          </w:tcPr>
          <w:p w14:paraId="3413871D" w14:textId="7BC8CAD3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C33433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2 (18.9 to 36.8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5A6937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3 (18.9 to 37.0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73E0B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4 (18.9 to 37.1)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280DE4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5 (19.0 to 37.2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4DCA8D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5 (19.0 to 37.3)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046A99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6 (19.1 to 37.4)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1E492A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7 (19.2 to 37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DB864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.9 (19.3 to 37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BB620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0 (19.3 to 37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7AC99B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1 (19.3 to 38.1)</w:t>
            </w:r>
          </w:p>
        </w:tc>
      </w:tr>
    </w:tbl>
    <w:p w14:paraId="49271416" w14:textId="77777777" w:rsidR="006B2115" w:rsidRPr="00767B65" w:rsidRDefault="006B2115" w:rsidP="006B2115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616D6">
        <w:rPr>
          <w:rFonts w:ascii="Times New Roman" w:hAnsi="Times New Roman" w:cs="Times New Roman"/>
          <w:sz w:val="24"/>
          <w:szCs w:val="24"/>
        </w:rPr>
        <w:t>YL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16D6">
        <w:rPr>
          <w:rFonts w:ascii="Times New Roman" w:hAnsi="Times New Roman" w:cs="Times New Roman"/>
          <w:sz w:val="24"/>
          <w:szCs w:val="24"/>
        </w:rPr>
        <w:t>years lived with dis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50D722" w14:textId="7F9DBBB8" w:rsidR="00CC34B7" w:rsidRPr="00A616D6" w:rsidRDefault="00F079AB" w:rsidP="00CC34B7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6" w:name="_Hlk89155985"/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CC34B7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CC34B7" w:rsidRPr="00A616D6">
        <w:rPr>
          <w:rFonts w:ascii="Times New Roman" w:hAnsi="Times New Roman" w:cs="Times New Roman"/>
          <w:sz w:val="24"/>
          <w:szCs w:val="24"/>
        </w:rPr>
        <w:t xml:space="preserve"> 3. </w:t>
      </w:r>
      <w:r w:rsidR="00CC34B7" w:rsidRPr="0010739C">
        <w:rPr>
          <w:rFonts w:ascii="Times New Roman" w:hAnsi="Times New Roman" w:cs="Times New Roman"/>
          <w:sz w:val="24"/>
          <w:szCs w:val="24"/>
        </w:rPr>
        <w:t>Sociodemographic index, age-standardized rates of</w:t>
      </w:r>
      <w:r w:rsidR="00CC34B7">
        <w:rPr>
          <w:rFonts w:ascii="Times New Roman" w:hAnsi="Times New Roman" w:cs="Times New Roman"/>
          <w:sz w:val="24"/>
          <w:szCs w:val="24"/>
        </w:rPr>
        <w:t xml:space="preserve"> </w:t>
      </w:r>
      <w:r w:rsidR="00CC34B7" w:rsidRPr="0010739C">
        <w:rPr>
          <w:rFonts w:ascii="Times New Roman" w:hAnsi="Times New Roman" w:cs="Times New Roman"/>
          <w:sz w:val="24"/>
          <w:szCs w:val="24"/>
        </w:rPr>
        <w:t xml:space="preserve">musculoskeletal rehabilitation </w:t>
      </w:r>
      <w:proofErr w:type="gramStart"/>
      <w:r w:rsidR="00CC34B7" w:rsidRPr="0010739C">
        <w:rPr>
          <w:rFonts w:ascii="Times New Roman" w:hAnsi="Times New Roman" w:cs="Times New Roman"/>
          <w:sz w:val="24"/>
          <w:szCs w:val="24"/>
        </w:rPr>
        <w:t>needs</w:t>
      </w:r>
      <w:proofErr w:type="gramEnd"/>
      <w:r w:rsidR="00CC34B7" w:rsidRPr="0010739C">
        <w:rPr>
          <w:rFonts w:ascii="Times New Roman" w:hAnsi="Times New Roman" w:cs="Times New Roman"/>
          <w:sz w:val="24"/>
          <w:szCs w:val="24"/>
        </w:rPr>
        <w:t xml:space="preserve"> in China</w:t>
      </w:r>
      <w:r w:rsidR="00CC34B7">
        <w:rPr>
          <w:rFonts w:ascii="Times New Roman" w:hAnsi="Times New Roman" w:cs="Times New Roman"/>
          <w:sz w:val="24"/>
          <w:szCs w:val="24"/>
        </w:rPr>
        <w:t>, 2000-2009</w:t>
      </w:r>
    </w:p>
    <w:bookmarkEnd w:id="6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1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A616D6" w:rsidRPr="00A616D6" w14:paraId="3916164A" w14:textId="77777777" w:rsidTr="0010739C">
        <w:tc>
          <w:tcPr>
            <w:tcW w:w="2016" w:type="dxa"/>
          </w:tcPr>
          <w:p w14:paraId="41F71E1C" w14:textId="77777777" w:rsidR="00A616D6" w:rsidRPr="00CC34B7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404AE60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67437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89399B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17D2D3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3C7D1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9864C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A5E01D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78E10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F5DC08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AFE5F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9</w:t>
            </w:r>
          </w:p>
        </w:tc>
      </w:tr>
      <w:tr w:rsidR="00A616D6" w:rsidRPr="00A616D6" w14:paraId="380A7520" w14:textId="77777777" w:rsidTr="0010739C">
        <w:tc>
          <w:tcPr>
            <w:tcW w:w="2016" w:type="dxa"/>
            <w:vAlign w:val="center"/>
          </w:tcPr>
          <w:p w14:paraId="1F61DB6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iodemographic index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2A624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25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07D95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2998E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43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3DB958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52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A04646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6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58D007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7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57936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8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3BF66E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9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DCAA6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0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82FC0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11 </w:t>
            </w:r>
          </w:p>
        </w:tc>
      </w:tr>
      <w:tr w:rsidR="00A616D6" w:rsidRPr="00A616D6" w14:paraId="791C62F3" w14:textId="77777777" w:rsidTr="0010739C">
        <w:tc>
          <w:tcPr>
            <w:tcW w:w="2016" w:type="dxa"/>
            <w:vAlign w:val="center"/>
          </w:tcPr>
          <w:p w14:paraId="043C2BE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Musculoskeletal disorders</w:t>
            </w:r>
          </w:p>
        </w:tc>
        <w:tc>
          <w:tcPr>
            <w:tcW w:w="1076" w:type="dxa"/>
          </w:tcPr>
          <w:p w14:paraId="136CDB7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22D287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97575A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A306D0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ED27C3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BF3C39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1A4270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1799B4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1477A1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E23A92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2A716DD4" w14:textId="77777777" w:rsidTr="0010739C">
        <w:tc>
          <w:tcPr>
            <w:tcW w:w="2016" w:type="dxa"/>
            <w:vAlign w:val="center"/>
          </w:tcPr>
          <w:p w14:paraId="510D102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32204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24.0 (15472.1 to 17596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0C474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455.6 (15404.3 to 17531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16B3A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308.8 (15248.5 to 17397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F7C1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137.9 (15068.4 to 17235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CBDF9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996.5 (14923.9 to 17100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4D237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939.0 (14862.3 to 17052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57030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943.0 (14877.9 to 17059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1CA34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952.3 (14909.9 to 17064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B08BF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009.3 (14967.6 to 17109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F5A2C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030.0 (15007.7 to 17133.0)</w:t>
            </w:r>
          </w:p>
        </w:tc>
      </w:tr>
      <w:tr w:rsidR="00A616D6" w:rsidRPr="00A616D6" w14:paraId="16388871" w14:textId="77777777" w:rsidTr="0010739C">
        <w:tc>
          <w:tcPr>
            <w:tcW w:w="2016" w:type="dxa"/>
            <w:vAlign w:val="center"/>
          </w:tcPr>
          <w:p w14:paraId="5C8F1BD4" w14:textId="3D018A58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2B8E9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99.4 (1071.1 to 2018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0A63B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92.1 (1065.8 to 200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4A03F1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78.7 (1055.6 to 1991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A2415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63.4 (1042.5 to 1970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B229A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50.2 (1032.0 to 1953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EF403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43.2 (1026.2 to 1946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2268D8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40.1 (1023.3 to 1943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C0F37A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36.8 (1020.9 to 1942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D7A8F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38.5 (1023.1 to 1949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279D04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34.0 (1018.5 to 1947.2)</w:t>
            </w:r>
          </w:p>
        </w:tc>
      </w:tr>
      <w:tr w:rsidR="00A616D6" w:rsidRPr="00A616D6" w14:paraId="235D1C3E" w14:textId="77777777" w:rsidTr="0010739C">
        <w:tc>
          <w:tcPr>
            <w:tcW w:w="2016" w:type="dxa"/>
            <w:vAlign w:val="center"/>
          </w:tcPr>
          <w:p w14:paraId="11D71D9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076" w:type="dxa"/>
          </w:tcPr>
          <w:p w14:paraId="0495E4D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57A046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507782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A9A15E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446808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FBCA30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2C6953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758154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934657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A261E1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5910E8AA" w14:textId="77777777" w:rsidTr="0010739C">
        <w:tc>
          <w:tcPr>
            <w:tcW w:w="2016" w:type="dxa"/>
            <w:vAlign w:val="center"/>
          </w:tcPr>
          <w:p w14:paraId="46113FE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ECC6DE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495.4 (4869.5 to 6181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3A14EF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487.0 (4861.8 to 6165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5E88C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473.0 (4848.9 to 6150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BB3407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455.6 (4833.3 to 6127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6BC27C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436.4 (4816.3 to 6108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4E2F3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417.9 (4803.8 to 6087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17646F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391.5 (4779.4 to 6054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18E5B5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353.6 (4744.9 to 6011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52BCC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312.2 (4707.7 to 5970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A21ADA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274.9 (4675.0 to 5934.3)</w:t>
            </w:r>
          </w:p>
        </w:tc>
      </w:tr>
      <w:tr w:rsidR="00A616D6" w:rsidRPr="00A616D6" w14:paraId="77152D51" w14:textId="77777777" w:rsidTr="0010739C">
        <w:tc>
          <w:tcPr>
            <w:tcW w:w="2016" w:type="dxa"/>
            <w:vAlign w:val="center"/>
          </w:tcPr>
          <w:p w14:paraId="78BAB6A5" w14:textId="4F761CBA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FDBF9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8.9 (437.9 to 828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AAAFF9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8.1 (437.4 to 827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D1CC6A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6.6 (435.9 to 825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3FE03D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4.6 (435.1 to 824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E6C6D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2.4 (433.7 to 821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A662D1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0.3 (431.4 to 81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CDCE48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07.5 (429.9 to 812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37338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03.5 (427.8 to 808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DC1B0B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99.0 (423.8 to 801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AA640E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95.0 (421.5 to 795.8)</w:t>
            </w:r>
          </w:p>
        </w:tc>
      </w:tr>
      <w:tr w:rsidR="00A616D6" w:rsidRPr="00A616D6" w14:paraId="3E415CCA" w14:textId="77777777" w:rsidTr="0010739C">
        <w:tc>
          <w:tcPr>
            <w:tcW w:w="2016" w:type="dxa"/>
            <w:vAlign w:val="center"/>
          </w:tcPr>
          <w:p w14:paraId="0278743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076" w:type="dxa"/>
          </w:tcPr>
          <w:p w14:paraId="62100CB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CC4D06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57BDCE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BD7645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130205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E5563D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CE374A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CFF5D8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BB3A75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62756F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6EF462EE" w14:textId="77777777" w:rsidTr="0010739C">
        <w:tc>
          <w:tcPr>
            <w:tcW w:w="2016" w:type="dxa"/>
            <w:vAlign w:val="center"/>
          </w:tcPr>
          <w:p w14:paraId="6C91774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39A3DC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532.5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20.4 to 4470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40EAB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3.1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20.7 to 4471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7925C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3.6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21.0 to 4471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AAB1F3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4.1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21.3 to 4472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D9EF6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4.5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21.6 to 4473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C21B8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4.9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21.9 to 4473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1A622F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38.6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21.2 to 4482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D9753C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46.8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49.3 to 4508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7636F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56.5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9.3 to 4511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2664C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64.7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70.6 to 4527.7)</w:t>
            </w:r>
          </w:p>
        </w:tc>
      </w:tr>
      <w:tr w:rsidR="00A616D6" w:rsidRPr="00A616D6" w14:paraId="2F2CD83D" w14:textId="77777777" w:rsidTr="0010739C">
        <w:tc>
          <w:tcPr>
            <w:tcW w:w="2016" w:type="dxa"/>
            <w:vAlign w:val="center"/>
          </w:tcPr>
          <w:p w14:paraId="308444DA" w14:textId="7CF413C4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522F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4.0 (229.0 to 50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4E7710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4.1 (228.6 to 508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E7606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4.2 (229.0 to 509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069060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4.2 (229.3 to 509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18715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4.2 (228.4 to 50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CC0DEA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4.3 (228.9 to 50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2BD5E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4.8 (229.2 to 509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B9380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5.7 (230.5 to 510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6A791B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6.8 (232.9 to 512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58D777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7.7 (233.5 to 515.6)</w:t>
            </w:r>
          </w:p>
        </w:tc>
      </w:tr>
      <w:tr w:rsidR="00A616D6" w:rsidRPr="00A616D6" w14:paraId="38BF577B" w14:textId="77777777" w:rsidTr="0010739C">
        <w:tc>
          <w:tcPr>
            <w:tcW w:w="2016" w:type="dxa"/>
            <w:vAlign w:val="center"/>
          </w:tcPr>
          <w:p w14:paraId="667064F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Fractures</w:t>
            </w:r>
          </w:p>
        </w:tc>
        <w:tc>
          <w:tcPr>
            <w:tcW w:w="1076" w:type="dxa"/>
          </w:tcPr>
          <w:p w14:paraId="00DF2D0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CCF4DB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7E46B9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0FFB77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D2D1B6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680A97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0F10CE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A898E6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A28E8F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E7F67D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7AAED40F" w14:textId="77777777" w:rsidTr="0010739C">
        <w:tc>
          <w:tcPr>
            <w:tcW w:w="2016" w:type="dxa"/>
            <w:vAlign w:val="center"/>
          </w:tcPr>
          <w:p w14:paraId="1F8BE24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4737F8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16.4 (2710.4 to 3126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F116F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59.6 (2661.3 to 3061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50A09C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22.1 (2542.3 to 2907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25ABE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557.2 (2397.5 to 2723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9406E8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19.1 (2277.0 to 2565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DCC7C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61.6 (2223.3 to 2499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BE7C5A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377.2 (2237.0 to 2512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96544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14.8 (2272.7 to 254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2C4C5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487.2 (2343.7 to 2626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79549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528.2 (2381.4 to 2666.4)</w:t>
            </w:r>
          </w:p>
        </w:tc>
      </w:tr>
      <w:tr w:rsidR="00A616D6" w:rsidRPr="00A616D6" w14:paraId="48144A7C" w14:textId="77777777" w:rsidTr="0010739C">
        <w:tc>
          <w:tcPr>
            <w:tcW w:w="2016" w:type="dxa"/>
            <w:vAlign w:val="center"/>
          </w:tcPr>
          <w:p w14:paraId="200A2DED" w14:textId="3AC4096B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9094E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4.7 (119.2 to 246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ADE19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0.7 (116.3 to 241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B394F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1.7 (110.5 to 227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B66123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1.0 (102.8 to 211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D6471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2.0 (96.7 to 199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872E9A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7.9 (93.7 to 193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7B1F9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8.3 (93.7 to 193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76940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9.9 (94.6 to 196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918C92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4.1 (97.6 to 201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6E9880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5.5 (98.1 to 204.7)</w:t>
            </w:r>
          </w:p>
        </w:tc>
      </w:tr>
      <w:tr w:rsidR="00A616D6" w:rsidRPr="00A616D6" w14:paraId="793DB0C9" w14:textId="77777777" w:rsidTr="0010739C">
        <w:tc>
          <w:tcPr>
            <w:tcW w:w="2016" w:type="dxa"/>
            <w:vAlign w:val="center"/>
          </w:tcPr>
          <w:p w14:paraId="4D7A5DF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juries</w:t>
            </w:r>
          </w:p>
        </w:tc>
        <w:tc>
          <w:tcPr>
            <w:tcW w:w="1076" w:type="dxa"/>
          </w:tcPr>
          <w:p w14:paraId="6A74EF8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31508F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905FB8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58EE69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63147F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BA1794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CB5C63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4824C1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5AE61B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DE806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524213B8" w14:textId="77777777" w:rsidTr="0010739C">
        <w:tc>
          <w:tcPr>
            <w:tcW w:w="2016" w:type="dxa"/>
            <w:vAlign w:val="center"/>
          </w:tcPr>
          <w:p w14:paraId="4EB3FD8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126DF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16.2 (1748.6 to 2146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011D74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88.5 (1723.4 to 2116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7D89C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37.6 (1677.5 to 2062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61A705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80.4 (1625.7 to 1995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55123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34.0 (1581.1 to 1941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DA8F34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15.5 (1563.3 to 1922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895A6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21.2 (1567.6 to 1930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15D43E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33.6 (1577.8 to 1942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203011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68.9 (1606.7 to 1979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84E633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88.2 (1623.1 to 2002.6)</w:t>
            </w:r>
          </w:p>
        </w:tc>
      </w:tr>
      <w:tr w:rsidR="00A616D6" w:rsidRPr="00A616D6" w14:paraId="616C3331" w14:textId="77777777" w:rsidTr="0010739C">
        <w:tc>
          <w:tcPr>
            <w:tcW w:w="2016" w:type="dxa"/>
            <w:vAlign w:val="center"/>
          </w:tcPr>
          <w:p w14:paraId="4BFB5DA6" w14:textId="51CB396C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544810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1.8 (42.5 to 86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01777B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9.8 (40.6 to 84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5940F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6.7 (38.2 to 80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1EEDA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3.3 (35.9 to 76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38FB49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0.5 (33.5 to 72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0F38F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8.9 (32.3 to 70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208C26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8.3 (31.8 to 70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16DA7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8.0 (31.2 to 70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C8A48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0.4 (32.8 to 73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45DE6C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8.6 (31.8 to 71.9)</w:t>
            </w:r>
          </w:p>
        </w:tc>
      </w:tr>
      <w:tr w:rsidR="00A616D6" w:rsidRPr="00A616D6" w14:paraId="53921091" w14:textId="77777777" w:rsidTr="0010739C">
        <w:tc>
          <w:tcPr>
            <w:tcW w:w="2016" w:type="dxa"/>
            <w:vAlign w:val="center"/>
          </w:tcPr>
          <w:p w14:paraId="0EF4CE2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1076" w:type="dxa"/>
          </w:tcPr>
          <w:p w14:paraId="6095382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797504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2EEE0F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13A7B7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BA056F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135BC9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590D74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09EAFC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2C9627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2D369E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1D43A214" w14:textId="77777777" w:rsidTr="0010739C">
        <w:tc>
          <w:tcPr>
            <w:tcW w:w="2016" w:type="dxa"/>
            <w:vAlign w:val="center"/>
          </w:tcPr>
          <w:p w14:paraId="2592621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CAF1C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768.0 (2989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576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3A9B00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804.4 (3015.6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622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D24BC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884.3 (3077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723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B16E8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980.9 (3155.2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839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EEA001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66.9 (3229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941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212646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116.2 (3268.3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5002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6A262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122.8 (3276.8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5002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E98E4D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108.5 (3263.7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977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A8EFA1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86.0 (3239.8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942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1C5DB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67.3 (3218.3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o 4907.6)</w:t>
            </w:r>
          </w:p>
        </w:tc>
      </w:tr>
      <w:tr w:rsidR="00A616D6" w:rsidRPr="00A616D6" w14:paraId="776A56A9" w14:textId="77777777" w:rsidTr="0010739C">
        <w:tc>
          <w:tcPr>
            <w:tcW w:w="2016" w:type="dxa"/>
            <w:vAlign w:val="center"/>
          </w:tcPr>
          <w:p w14:paraId="46AD8B05" w14:textId="0B5D5EAD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ABB09A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6.3 (103.5 to 412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46ED09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8.4 (104.3 to 417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4436A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2.9 (106.6 to 426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5F14E5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8.3 (109.4 to 437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56C60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3.2 (111.7 to 446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F8E34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6.0 (113.0 to 450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32D1C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6.4 (113.6 to 452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A5F29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5.6 (113.1 to 452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C577E8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4.4 (112.5 to 450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9D5F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3.3 (111.9 to 449.9)</w:t>
            </w:r>
          </w:p>
        </w:tc>
      </w:tr>
      <w:tr w:rsidR="00A616D6" w:rsidRPr="00A616D6" w14:paraId="24A32CA0" w14:textId="77777777" w:rsidTr="0010739C">
        <w:tc>
          <w:tcPr>
            <w:tcW w:w="2016" w:type="dxa"/>
            <w:vAlign w:val="center"/>
          </w:tcPr>
          <w:p w14:paraId="458B93F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utation</w:t>
            </w:r>
          </w:p>
        </w:tc>
        <w:tc>
          <w:tcPr>
            <w:tcW w:w="1076" w:type="dxa"/>
          </w:tcPr>
          <w:p w14:paraId="16B9683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1DEEF5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0920BF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DE1F79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0E5500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83BD80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ADBB3A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987D41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AE0B96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A352A4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26E4C1D7" w14:textId="77777777" w:rsidTr="0010739C">
        <w:tc>
          <w:tcPr>
            <w:tcW w:w="2016" w:type="dxa"/>
            <w:vAlign w:val="center"/>
          </w:tcPr>
          <w:p w14:paraId="22F3B94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170F9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37.4 (1232.2 to 1455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EBDDBF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08.6 (1208.6 to 1423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AB56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45.8 (1155.1 to 1351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144F4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71.8 (1090.5 to 1267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23283C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10.0 (1037.2 to 1197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6F738F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083.4 (1014.2 to 1168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55178B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087.0 (1018.4 to 1170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9096D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098.6 (1028.9 to 1183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2F77CD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19.1 (1047.3 to 1204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B7D099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41.7 (1068.6 to 1228.9)</w:t>
            </w:r>
          </w:p>
        </w:tc>
      </w:tr>
      <w:tr w:rsidR="00A616D6" w:rsidRPr="00A616D6" w14:paraId="271308EE" w14:textId="77777777" w:rsidTr="0010739C">
        <w:tc>
          <w:tcPr>
            <w:tcW w:w="2016" w:type="dxa"/>
            <w:vAlign w:val="center"/>
          </w:tcPr>
          <w:p w14:paraId="30ED177E" w14:textId="2EDB83BE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AB14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5.4 (40.1 to 74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82D9B1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2.7 (38.2 to 71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A426D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8.2 (34.9 to 65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C73ADC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3.4 (31.1 to 5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DE555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9.2 (27.9 to 53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7C4D9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6.8 (26.0 to 50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3BA283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.7 (24.9 to 49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A4EDC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4.8 (24.2 to 48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43403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4.2 (23.8 to 48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04468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4.0 (23.5 to 48.2)</w:t>
            </w:r>
          </w:p>
        </w:tc>
      </w:tr>
      <w:tr w:rsidR="00A616D6" w:rsidRPr="00A616D6" w14:paraId="3A3199D2" w14:textId="77777777" w:rsidTr="0010739C">
        <w:tc>
          <w:tcPr>
            <w:tcW w:w="2016" w:type="dxa"/>
            <w:vAlign w:val="center"/>
          </w:tcPr>
          <w:p w14:paraId="204A626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076" w:type="dxa"/>
          </w:tcPr>
          <w:p w14:paraId="60AE28B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45CD4C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85B265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BDAA7D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E6644A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464178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EE768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EA52F7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21ADFA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C036B2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16741D82" w14:textId="77777777" w:rsidTr="0010739C">
        <w:tc>
          <w:tcPr>
            <w:tcW w:w="2016" w:type="dxa"/>
            <w:vAlign w:val="center"/>
          </w:tcPr>
          <w:p w14:paraId="1BE6D60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AE4C2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5.0 (139.7 to 172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6AC13B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5.6 (140.3 to 172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7D190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6.3 (140.9 to 173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4358E8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6.9 (141.5 to 174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5A90C2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7.6 (142.2 to 175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4543C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8.4 (142.8 to 176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455DC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9.4 (143.7 to 177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52AFE7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0.8 (145.0 to 17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70435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2.2 (146.3 to 180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6D437F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3.7 (147.5 to 182.2)</w:t>
            </w:r>
          </w:p>
        </w:tc>
      </w:tr>
      <w:tr w:rsidR="00A616D6" w:rsidRPr="00A616D6" w14:paraId="1F81F32F" w14:textId="77777777" w:rsidTr="0010739C">
        <w:tc>
          <w:tcPr>
            <w:tcW w:w="2016" w:type="dxa"/>
            <w:vAlign w:val="center"/>
          </w:tcPr>
          <w:p w14:paraId="7F9CB3BA" w14:textId="2FBBB3FF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9A7ECE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2 (19.5 to 38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A38C11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3 (19.7 to 38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53B73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3 (19.5 to 38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CA987F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4 (19.7 to 38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ED2ACE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5 (19.7 to 38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33F27E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6 (19.9 to 38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E9AB0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8 (19.9 to 3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53A9B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8 (19.9 to 38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A216A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.9 (20.1 to 3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4C3B0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.1 (20.2 to 39.4)</w:t>
            </w:r>
          </w:p>
        </w:tc>
      </w:tr>
    </w:tbl>
    <w:p w14:paraId="601C3444" w14:textId="77777777" w:rsidR="0010739C" w:rsidRPr="00767B65" w:rsidRDefault="0010739C" w:rsidP="0010739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616D6">
        <w:rPr>
          <w:rFonts w:ascii="Times New Roman" w:hAnsi="Times New Roman" w:cs="Times New Roman"/>
          <w:sz w:val="24"/>
          <w:szCs w:val="24"/>
        </w:rPr>
        <w:t>YL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16D6">
        <w:rPr>
          <w:rFonts w:ascii="Times New Roman" w:hAnsi="Times New Roman" w:cs="Times New Roman"/>
          <w:sz w:val="24"/>
          <w:szCs w:val="24"/>
        </w:rPr>
        <w:t>years lived with dis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5B11FD" w14:textId="77777777" w:rsidR="00A616D6" w:rsidRPr="0010739C" w:rsidRDefault="00A616D6" w:rsidP="00A616D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A7A4DC" w14:textId="26239F1C" w:rsidR="00CC34B7" w:rsidRPr="0010739C" w:rsidRDefault="00F079AB" w:rsidP="00CC34B7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7" w:name="_Hlk89155959"/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CC34B7">
        <w:rPr>
          <w:rFonts w:ascii="Times New Roman" w:hAnsi="Times New Roman" w:cs="Times New Roman"/>
          <w:sz w:val="24"/>
          <w:szCs w:val="24"/>
        </w:rPr>
        <w:t xml:space="preserve"> </w:t>
      </w:r>
      <w:r w:rsidR="00872838">
        <w:rPr>
          <w:rFonts w:ascii="Times New Roman" w:hAnsi="Times New Roman" w:cs="Times New Roman"/>
          <w:sz w:val="24"/>
          <w:szCs w:val="24"/>
        </w:rPr>
        <w:t>table</w:t>
      </w:r>
      <w:r w:rsidR="00CC34B7" w:rsidRPr="00A616D6">
        <w:rPr>
          <w:rFonts w:ascii="Times New Roman" w:hAnsi="Times New Roman" w:cs="Times New Roman"/>
          <w:sz w:val="24"/>
          <w:szCs w:val="24"/>
        </w:rPr>
        <w:t xml:space="preserve"> 4. </w:t>
      </w:r>
      <w:r w:rsidR="00CC34B7" w:rsidRPr="0010739C">
        <w:rPr>
          <w:rFonts w:ascii="Times New Roman" w:hAnsi="Times New Roman" w:cs="Times New Roman"/>
          <w:sz w:val="24"/>
          <w:szCs w:val="24"/>
        </w:rPr>
        <w:t>Sociodemographic index, age-standardized rates of</w:t>
      </w:r>
      <w:r w:rsidR="00CC34B7">
        <w:rPr>
          <w:rFonts w:ascii="Times New Roman" w:hAnsi="Times New Roman" w:cs="Times New Roman"/>
          <w:sz w:val="24"/>
          <w:szCs w:val="24"/>
        </w:rPr>
        <w:t xml:space="preserve"> </w:t>
      </w:r>
      <w:r w:rsidR="00CC34B7" w:rsidRPr="0010739C">
        <w:rPr>
          <w:rFonts w:ascii="Times New Roman" w:hAnsi="Times New Roman" w:cs="Times New Roman"/>
          <w:sz w:val="24"/>
          <w:szCs w:val="24"/>
        </w:rPr>
        <w:t xml:space="preserve">musculoskeletal rehabilitation </w:t>
      </w:r>
      <w:proofErr w:type="gramStart"/>
      <w:r w:rsidR="00CC34B7" w:rsidRPr="0010739C">
        <w:rPr>
          <w:rFonts w:ascii="Times New Roman" w:hAnsi="Times New Roman" w:cs="Times New Roman"/>
          <w:sz w:val="24"/>
          <w:szCs w:val="24"/>
        </w:rPr>
        <w:t>needs</w:t>
      </w:r>
      <w:proofErr w:type="gramEnd"/>
      <w:r w:rsidR="00CC34B7" w:rsidRPr="0010739C">
        <w:rPr>
          <w:rFonts w:ascii="Times New Roman" w:hAnsi="Times New Roman" w:cs="Times New Roman"/>
          <w:sz w:val="24"/>
          <w:szCs w:val="24"/>
        </w:rPr>
        <w:t xml:space="preserve"> in China</w:t>
      </w:r>
      <w:r w:rsidR="00CC34B7">
        <w:rPr>
          <w:rFonts w:ascii="Times New Roman" w:hAnsi="Times New Roman" w:cs="Times New Roman"/>
          <w:sz w:val="24"/>
          <w:szCs w:val="24"/>
        </w:rPr>
        <w:t>, 2010-2019</w:t>
      </w:r>
    </w:p>
    <w:bookmarkEnd w:id="7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1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 w:rsidR="00A616D6" w:rsidRPr="00A616D6" w14:paraId="4CE196BE" w14:textId="77777777" w:rsidTr="0010739C">
        <w:tc>
          <w:tcPr>
            <w:tcW w:w="2016" w:type="dxa"/>
          </w:tcPr>
          <w:p w14:paraId="79FD8103" w14:textId="77777777" w:rsidR="00A616D6" w:rsidRPr="00CC34B7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0D4B39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9D9071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5F19C8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0EB01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868CB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D230C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1A762A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81227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153CF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FD015C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19</w:t>
            </w:r>
          </w:p>
        </w:tc>
      </w:tr>
      <w:tr w:rsidR="00A616D6" w:rsidRPr="00A616D6" w14:paraId="03056C5E" w14:textId="77777777" w:rsidTr="0010739C">
        <w:tc>
          <w:tcPr>
            <w:tcW w:w="2016" w:type="dxa"/>
            <w:vAlign w:val="center"/>
          </w:tcPr>
          <w:p w14:paraId="0560CA1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616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iodemographic index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36CB9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2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2D793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3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90C5B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38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FEE6C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46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E8820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54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8D27FD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57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8062C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5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E5970A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6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43E8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7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04004D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86 </w:t>
            </w:r>
          </w:p>
        </w:tc>
      </w:tr>
      <w:tr w:rsidR="00A616D6" w:rsidRPr="00A616D6" w14:paraId="5A9A791E" w14:textId="77777777" w:rsidTr="0010739C">
        <w:tc>
          <w:tcPr>
            <w:tcW w:w="2016" w:type="dxa"/>
            <w:vAlign w:val="center"/>
          </w:tcPr>
          <w:p w14:paraId="021B0C9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Musculoskeletal disorders</w:t>
            </w:r>
          </w:p>
        </w:tc>
        <w:tc>
          <w:tcPr>
            <w:tcW w:w="1076" w:type="dxa"/>
          </w:tcPr>
          <w:p w14:paraId="62BEF0C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227A65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624C4D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BA18F7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00A2DC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18C4D0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E73851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0C5C01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D67E82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64330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3B0221C6" w14:textId="77777777" w:rsidTr="0010739C">
        <w:tc>
          <w:tcPr>
            <w:tcW w:w="2016" w:type="dxa"/>
            <w:vAlign w:val="center"/>
          </w:tcPr>
          <w:p w14:paraId="73255BE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4364E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076.6 (15045.7 to 17168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3824CA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149.8 (15127.3 to 17238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C47E9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256.0 (15241.5 to 17342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5381B8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379.0 (15371.7 to 17463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83D86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03.6 (15503.2 to 17586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11347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615.2 (15610.0 to 17696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16A5A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715.5 (15718.6 to 17795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DDCB2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809.6 (15807.2 to 17887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6C6E4E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975.2 (15952.0 to 18061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47DD5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225.4 (16211.4 to 18325.4)</w:t>
            </w:r>
          </w:p>
        </w:tc>
      </w:tr>
      <w:tr w:rsidR="00A616D6" w:rsidRPr="00A616D6" w14:paraId="3631EBF0" w14:textId="77777777" w:rsidTr="0010739C">
        <w:tc>
          <w:tcPr>
            <w:tcW w:w="2016" w:type="dxa"/>
            <w:vAlign w:val="center"/>
          </w:tcPr>
          <w:p w14:paraId="5BD68F5B" w14:textId="2A3F4441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467B8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34.7 (1018.0 to 1949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FD282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37.9 (1020.0 to 1953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FB538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43.7 (1025.2 to 1966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BFAA8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50.7 (1031.3 to 1976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4FD99A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57.7 (1037.8 to 1985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FFCF79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63.6 (1041.9 to 1994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6B2ED6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61.7 (1041.4 to 1990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49DC2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60.3 (1039.6 to 1986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8EF72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73.7 (1054.0 to 2005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AC046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96.8 (1073.5 to 2025.7)</w:t>
            </w:r>
          </w:p>
        </w:tc>
      </w:tr>
      <w:tr w:rsidR="00A616D6" w:rsidRPr="00A616D6" w14:paraId="61AD70F6" w14:textId="77777777" w:rsidTr="0010739C">
        <w:tc>
          <w:tcPr>
            <w:tcW w:w="2016" w:type="dxa"/>
            <w:vAlign w:val="center"/>
          </w:tcPr>
          <w:p w14:paraId="3435398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076" w:type="dxa"/>
          </w:tcPr>
          <w:p w14:paraId="78ED5DC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533F57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55D6D7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C3E2D4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85BC0C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2FE7C4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7F2E3F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C21818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C740F3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B78504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613A2EBB" w14:textId="77777777" w:rsidTr="0010739C">
        <w:tc>
          <w:tcPr>
            <w:tcW w:w="2016" w:type="dxa"/>
            <w:vAlign w:val="center"/>
          </w:tcPr>
          <w:p w14:paraId="55D3892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41535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249.7 (4656.5 to 5901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2716F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234.1 (4638.6 to 5882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A8937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220.2 (4628.4 to 5864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42EFE3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207.3 (4612.8 to 5847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9DAB18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194.5 (4595.0 to 5829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DA9C4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181.6 (4577.0 to 5816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AA4E2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112.4 (4525.4 to 5742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683DE8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045.6 (4463.6 to 5663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FD47D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068.3 (4480.0 to 569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EB92E8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134.7 (4548.5 to 5787.0)</w:t>
            </w:r>
          </w:p>
        </w:tc>
      </w:tr>
      <w:tr w:rsidR="00A616D6" w:rsidRPr="00A616D6" w14:paraId="1B6AFC8A" w14:textId="77777777" w:rsidTr="0010739C">
        <w:tc>
          <w:tcPr>
            <w:tcW w:w="2016" w:type="dxa"/>
            <w:vAlign w:val="center"/>
          </w:tcPr>
          <w:p w14:paraId="101F9F4B" w14:textId="67AF090E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2EAE2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92.2 (420.1 to 793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DCDB7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90.5 (417.8 to 790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0DBA23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8.9 (417.0 to 789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4EB173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7.4 (416.1 to 787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E6366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6.0 (414.8 to 786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C2DC4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4.4 (413.5 to 783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8939D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76.6 (408.7 to 772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87C500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69.1 (402.0 to 761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1730D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71.6 (405.5 to 766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B8FA6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79.1 (411.6 to 778.1)</w:t>
            </w:r>
          </w:p>
        </w:tc>
      </w:tr>
      <w:tr w:rsidR="00A616D6" w:rsidRPr="00A616D6" w14:paraId="3F2D1540" w14:textId="77777777" w:rsidTr="0010739C">
        <w:tc>
          <w:tcPr>
            <w:tcW w:w="2016" w:type="dxa"/>
            <w:vAlign w:val="center"/>
          </w:tcPr>
          <w:p w14:paraId="7266F9A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076" w:type="dxa"/>
          </w:tcPr>
          <w:p w14:paraId="7385168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3BDE0D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667103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AE6CB3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30F4C7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CF4FCE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D97AA1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E655C0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188FF7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FBD608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329C123D" w14:textId="77777777" w:rsidTr="0010739C">
        <w:tc>
          <w:tcPr>
            <w:tcW w:w="2016" w:type="dxa"/>
            <w:vAlign w:val="center"/>
          </w:tcPr>
          <w:p w14:paraId="3F951BE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65C5D1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568.4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4.9 to 4513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06BEB9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68.9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5.3 to 4513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73A98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69.5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5.8 to 4514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FD89D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70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6.2 to 4515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9CD50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70.4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6.7 to 4516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5A5D0B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70.7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7.0 to 4516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5453F3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71.1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7.4 to 4516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C97246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71.5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7.7 to 4517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D5C743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71.8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8.0 to 4517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EE2171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3572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2868.2 to 4517.6)</w:t>
            </w:r>
          </w:p>
        </w:tc>
      </w:tr>
      <w:tr w:rsidR="00A616D6" w:rsidRPr="00A616D6" w14:paraId="3B1EEB0D" w14:textId="77777777" w:rsidTr="0010739C">
        <w:tc>
          <w:tcPr>
            <w:tcW w:w="2016" w:type="dxa"/>
            <w:vAlign w:val="center"/>
          </w:tcPr>
          <w:p w14:paraId="28747BF0" w14:textId="034971FE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C36E7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1 (234.1 to 517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72BC7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2 (234.0 to 516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B572F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2 (234.2 to 516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F07E44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3 (234.4 to 516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CCDC9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3 (234.0 to 516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DA7776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3 (234.5 to 516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C9B94C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3 (234.6 to 516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A7C6F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2 (233.9 to 516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89244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2 (234.3 to 515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41D89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8.1 (234.5 to 515.9)</w:t>
            </w:r>
          </w:p>
        </w:tc>
      </w:tr>
      <w:tr w:rsidR="00A616D6" w:rsidRPr="00A616D6" w14:paraId="396AD0E1" w14:textId="77777777" w:rsidTr="0010739C">
        <w:tc>
          <w:tcPr>
            <w:tcW w:w="2016" w:type="dxa"/>
            <w:vAlign w:val="center"/>
          </w:tcPr>
          <w:p w14:paraId="2C2C358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Fractures</w:t>
            </w:r>
          </w:p>
        </w:tc>
        <w:tc>
          <w:tcPr>
            <w:tcW w:w="1076" w:type="dxa"/>
          </w:tcPr>
          <w:p w14:paraId="370E53C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BB1146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368406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17AB35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B3ECBD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3201DD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226072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7ECCCD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27B292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9E676D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551E64A8" w14:textId="77777777" w:rsidTr="0010739C">
        <w:tc>
          <w:tcPr>
            <w:tcW w:w="2016" w:type="dxa"/>
            <w:vAlign w:val="center"/>
          </w:tcPr>
          <w:p w14:paraId="51DC245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56B57A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578.6 (2427.9 to 2720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20E7C0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636.6 (2481.5 to 2780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B91AF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718.0 (2557.7 to 2866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84D652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810.6 (2644.6 to 2966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2F7D8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04.6 (2731.8 to 3068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4F0943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89.3 (2809.2 to 3157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73D85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082.5 (2893.2 to 3262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3EE52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184.8 (2988.1 to 3379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EE9224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323.7 (3110.7 to 3532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D5620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14.8 (3283.8 to 3744.4)</w:t>
            </w:r>
          </w:p>
        </w:tc>
      </w:tr>
      <w:tr w:rsidR="00A616D6" w:rsidRPr="00A616D6" w14:paraId="32A046C8" w14:textId="77777777" w:rsidTr="0010739C">
        <w:tc>
          <w:tcPr>
            <w:tcW w:w="2016" w:type="dxa"/>
            <w:vAlign w:val="center"/>
          </w:tcPr>
          <w:p w14:paraId="0A087121" w14:textId="24100B7E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E8A84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8.2 (100.2 to 209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8C627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1.3 (102.1 to 213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CAB462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6.0 (105.1 to 220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B01FF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1.3 (108.9 to 227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C7049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6.8 (112.7 to 235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0922F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1.7 (115.9 to 243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8EA04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7.1 (119.3 to 251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9A812D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3.1 (123.4 to 259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E6D75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1.4 (128.9 to 271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5DFB7F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3.0 (136.7 to 289.4)</w:t>
            </w:r>
          </w:p>
        </w:tc>
      </w:tr>
      <w:tr w:rsidR="00A616D6" w:rsidRPr="00A616D6" w14:paraId="6081A372" w14:textId="77777777" w:rsidTr="0010739C">
        <w:tc>
          <w:tcPr>
            <w:tcW w:w="2016" w:type="dxa"/>
            <w:vAlign w:val="center"/>
          </w:tcPr>
          <w:p w14:paraId="49C8434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juries</w:t>
            </w:r>
          </w:p>
        </w:tc>
        <w:tc>
          <w:tcPr>
            <w:tcW w:w="1076" w:type="dxa"/>
          </w:tcPr>
          <w:p w14:paraId="22C9750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59B418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02E4D9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B63300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7369A1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4C34A5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308A6F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DFAB2D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5AAC84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3D2292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49C3969C" w14:textId="77777777" w:rsidTr="0010739C">
        <w:tc>
          <w:tcPr>
            <w:tcW w:w="2016" w:type="dxa"/>
            <w:vAlign w:val="center"/>
          </w:tcPr>
          <w:p w14:paraId="6868240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3A212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08.8 (1641.1 to 2025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172A3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33.1 (1663.0 to 2055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BA5CD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867.2 (1693.7 to 2095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89539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08.4 (1730.8 to 2145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57AE0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954.7 (1772.2 to 2202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BC1FF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003.4 (1815.5 to 2261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23A7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117.9 (1910.4 to 2394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5CFEA7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17.8 (1998.2 to 2510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61CD2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35.4 (2015.4 to 2527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079AA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22.7 (2011.1 to 2509.3)</w:t>
            </w:r>
          </w:p>
        </w:tc>
      </w:tr>
      <w:tr w:rsidR="00A616D6" w:rsidRPr="00A616D6" w14:paraId="4D45FD2C" w14:textId="77777777" w:rsidTr="0010739C">
        <w:tc>
          <w:tcPr>
            <w:tcW w:w="2016" w:type="dxa"/>
            <w:vAlign w:val="center"/>
          </w:tcPr>
          <w:p w14:paraId="6F75B822" w14:textId="059B7373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25EBE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9.0 (32.1 to 72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D8115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9.4 (32.1 to 73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31E7D0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0.3 (32.8 to 74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3AEDBB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1.4 (33.6 to 76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62EFBF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2.6 (34.3 to 78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38493A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3.7 (35.0 to 80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0209F7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6.0 (36.4 to 83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E9199F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8.2 (37.7 to 87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CCE33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59.4 (38.5 to 88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347A5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60.4 (39.4 to 90.1)</w:t>
            </w:r>
          </w:p>
        </w:tc>
      </w:tr>
      <w:tr w:rsidR="00A616D6" w:rsidRPr="00A616D6" w14:paraId="18E12F6F" w14:textId="77777777" w:rsidTr="0010739C">
        <w:tc>
          <w:tcPr>
            <w:tcW w:w="2016" w:type="dxa"/>
            <w:vAlign w:val="center"/>
          </w:tcPr>
          <w:p w14:paraId="110E693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1076" w:type="dxa"/>
          </w:tcPr>
          <w:p w14:paraId="70E7097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A640E8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B8F00B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81BC0A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BBB964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680C4B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507465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321873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84D112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F97428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027F62F0" w14:textId="77777777" w:rsidTr="0010739C">
        <w:tc>
          <w:tcPr>
            <w:tcW w:w="2016" w:type="dxa"/>
            <w:vAlign w:val="center"/>
          </w:tcPr>
          <w:p w14:paraId="11E573E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9BBF02" w14:textId="77777777" w:rsidR="00A616D6" w:rsidRPr="00A616D6" w:rsidRDefault="00A616D6" w:rsidP="00A616D6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065.3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09.9 to 4893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3FB66A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78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23.0 to 4909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E9DCD9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94.2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30.1 to 4929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6E5DBA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110.9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40.5 to 4950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B2934F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124.1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52.4 to 4966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6E0EB2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131.2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59.2 to 4974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A901D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112.0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36.5 to 4959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B87F6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86.1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08.2 to 4932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BFD6F2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82.8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25.8 to 4961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9D52D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4095.5 </w:t>
            </w: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3235.1 to 5011.9)</w:t>
            </w:r>
          </w:p>
        </w:tc>
      </w:tr>
      <w:tr w:rsidR="00A616D6" w:rsidRPr="00A616D6" w14:paraId="380B343D" w14:textId="77777777" w:rsidTr="0010739C">
        <w:tc>
          <w:tcPr>
            <w:tcW w:w="2016" w:type="dxa"/>
            <w:vAlign w:val="center"/>
          </w:tcPr>
          <w:p w14:paraId="6C035572" w14:textId="5D64D8CB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6F1E27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3.2 (112.0 to 450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89B6F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3.9 (112.6 to 451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63BE88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4.9 (113.1 to 453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539C7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5.8 (113.4 to 455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9A667F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6.5 (114.0 to 456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EEFD0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7.0 (114.1 to 457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6E5D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5.9 (113.7 to 454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F55FB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4.4 (112.2 to 450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65EA2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4.2 (112.8 to 451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AD427E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24.8 (112.4 to 452.3)</w:t>
            </w:r>
          </w:p>
        </w:tc>
      </w:tr>
      <w:tr w:rsidR="00A616D6" w:rsidRPr="00A616D6" w14:paraId="1712E036" w14:textId="77777777" w:rsidTr="0010739C">
        <w:tc>
          <w:tcPr>
            <w:tcW w:w="2016" w:type="dxa"/>
            <w:vAlign w:val="center"/>
          </w:tcPr>
          <w:p w14:paraId="20DFDCE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utation</w:t>
            </w:r>
          </w:p>
        </w:tc>
        <w:tc>
          <w:tcPr>
            <w:tcW w:w="1076" w:type="dxa"/>
          </w:tcPr>
          <w:p w14:paraId="472A747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2C2DE4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8D757D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8509B9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76E695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1CD0FB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2E1C8A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1ADADC2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93D755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25CBD0B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260B48E0" w14:textId="77777777" w:rsidTr="0010739C">
        <w:tc>
          <w:tcPr>
            <w:tcW w:w="2016" w:type="dxa"/>
            <w:vAlign w:val="center"/>
          </w:tcPr>
          <w:p w14:paraId="4A30486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955F6D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59.6 (1084.8 to 1248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1EAD5F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181.9 (1104.7 to 1271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91F525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12.0 (1132.6 to 1303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1A7169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46.2 (1163.7 to 1340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19AAA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280.8 (1194.2 to 1378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DB439F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11.8 (1223.0 to 1412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6213B4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44.6 (1252.4 to 1449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ED197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379.4 (1284.0 to 1487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9F6ED48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429.7 (1328.6 to 1545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0F9B11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02.7 (1395.5 to 1627.6)</w:t>
            </w:r>
          </w:p>
        </w:tc>
      </w:tr>
      <w:tr w:rsidR="00A616D6" w:rsidRPr="00A616D6" w14:paraId="1DB911C7" w14:textId="77777777" w:rsidTr="0010739C">
        <w:tc>
          <w:tcPr>
            <w:tcW w:w="2016" w:type="dxa"/>
            <w:vAlign w:val="center"/>
          </w:tcPr>
          <w:p w14:paraId="19F76F7A" w14:textId="58E6B0D2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47C545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3.8 (23.0 to 48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0BC703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4.1 (23.1 to 48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29A2F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4.7 (23.4 to 49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05D54A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5.4 (23.9 to 50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785D86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6.3 (24.3 to 52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4CC78D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7.0 (24.7 to 53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4455CC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8.0 (25.1 to 54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F9C6BD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9.1 (25.8 to 56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EE122B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0.6 (26.9 to 58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FEA97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42.8 (28.3 to 61.4)</w:t>
            </w:r>
          </w:p>
        </w:tc>
      </w:tr>
      <w:tr w:rsidR="00A616D6" w:rsidRPr="00A616D6" w14:paraId="53B7BEFD" w14:textId="77777777" w:rsidTr="0010739C">
        <w:tc>
          <w:tcPr>
            <w:tcW w:w="2016" w:type="dxa"/>
            <w:vAlign w:val="center"/>
          </w:tcPr>
          <w:p w14:paraId="5FEBD25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076" w:type="dxa"/>
          </w:tcPr>
          <w:p w14:paraId="74F02AC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CA67E8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A5086F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E56729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577FCC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7292EEA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61F9B1EE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432BD90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4315B5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489561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6D6" w:rsidRPr="00A616D6" w14:paraId="77937549" w14:textId="77777777" w:rsidTr="0010739C">
        <w:tc>
          <w:tcPr>
            <w:tcW w:w="2016" w:type="dxa"/>
            <w:vAlign w:val="center"/>
          </w:tcPr>
          <w:p w14:paraId="4B26D0A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hAnsi="Times New Roman" w:cs="Times New Roman"/>
                <w:sz w:val="24"/>
                <w:szCs w:val="24"/>
              </w:rPr>
              <w:t>Prevalence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1F108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5.0 (148.8 to 183.6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1C9C290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6.5 (150.1 to 185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39FF02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8.1 (151.6 to 186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F8AA6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9.6 (153.0 to 188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ADC72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0.7 (154.0 to 189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BDCA3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71.2 (154.4 to 190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6031F1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62.8 (146.5 to 181.0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0CC3B9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4.5 (138.9 to 171.9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616532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4.9 (139.4 to 172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814727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157.4 (141.8 to 174.7)</w:t>
            </w:r>
          </w:p>
        </w:tc>
      </w:tr>
      <w:tr w:rsidR="00A616D6" w:rsidRPr="00A616D6" w14:paraId="38334843" w14:textId="77777777" w:rsidTr="0010739C">
        <w:tc>
          <w:tcPr>
            <w:tcW w:w="2016" w:type="dxa"/>
            <w:vAlign w:val="center"/>
          </w:tcPr>
          <w:p w14:paraId="6F0774B7" w14:textId="000533FA" w:rsidR="00A616D6" w:rsidRPr="00A616D6" w:rsidRDefault="00175D7C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LD rat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1592C9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.4 (20.4 to 39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ACD7B3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.7 (20.6 to 40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DBCE1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29.8 (20.6 to 40.5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7DF696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0.0 (20.6 to 40.7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69B51B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0.2 (20.8 to 41.1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B5593C5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0.5 (21.0 to 41.3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12A091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0.8 (21.2 to 41.8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A6B6C4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1.1 (21.5 to 42.2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BE39BF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1.3 (21.6 to 42.4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BA253D" w14:textId="77777777" w:rsidR="00A616D6" w:rsidRPr="00A616D6" w:rsidRDefault="00A616D6" w:rsidP="00A616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6D6">
              <w:rPr>
                <w:rFonts w:ascii="Times New Roman" w:eastAsia="等线" w:hAnsi="Times New Roman" w:cs="Times New Roman"/>
                <w:sz w:val="24"/>
                <w:szCs w:val="24"/>
              </w:rPr>
              <w:t>31.4 (21.8 to 42.6)</w:t>
            </w:r>
          </w:p>
        </w:tc>
      </w:tr>
    </w:tbl>
    <w:p w14:paraId="4FE5B73A" w14:textId="77777777" w:rsidR="007E068F" w:rsidRDefault="0010739C" w:rsidP="00CC34B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E068F" w:rsidSect="00A616D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616D6">
        <w:rPr>
          <w:rFonts w:ascii="Times New Roman" w:hAnsi="Times New Roman" w:cs="Times New Roman"/>
          <w:sz w:val="24"/>
          <w:szCs w:val="24"/>
        </w:rPr>
        <w:t>YL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616D6">
        <w:rPr>
          <w:rFonts w:ascii="Times New Roman" w:hAnsi="Times New Roman" w:cs="Times New Roman"/>
          <w:sz w:val="24"/>
          <w:szCs w:val="24"/>
        </w:rPr>
        <w:t>years lived with disabi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5DFE48" w14:textId="5BF669EA" w:rsidR="00A230D3" w:rsidRDefault="00A230D3" w:rsidP="00CC3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Hlk93484127"/>
    </w:p>
    <w:p w14:paraId="00803655" w14:textId="2834F94B" w:rsidR="007E068F" w:rsidRDefault="00F079AB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1</w:t>
      </w:r>
      <w:r w:rsidR="007E068F">
        <w:rPr>
          <w:rFonts w:ascii="Times New Roman" w:hAnsi="Times New Roman" w:cs="Times New Roman"/>
          <w:sz w:val="24"/>
          <w:szCs w:val="24"/>
        </w:rPr>
        <w:t>.</w:t>
      </w:r>
      <w:r w:rsidR="007E06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068F" w:rsidRPr="00A130AB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7E068F">
        <w:rPr>
          <w:rFonts w:ascii="Times New Roman" w:hAnsi="Times New Roman" w:cs="Times New Roman"/>
          <w:sz w:val="24"/>
          <w:szCs w:val="24"/>
        </w:rPr>
        <w:t xml:space="preserve">five </w:t>
      </w:r>
      <w:r w:rsidR="007E068F" w:rsidRPr="00A130AB">
        <w:rPr>
          <w:rFonts w:ascii="Times New Roman" w:hAnsi="Times New Roman" w:cs="Times New Roman"/>
          <w:sz w:val="24"/>
          <w:szCs w:val="24"/>
        </w:rPr>
        <w:t xml:space="preserve">model </w:t>
      </w:r>
      <w:r w:rsidR="007E068F">
        <w:rPr>
          <w:rFonts w:ascii="Times New Roman" w:hAnsi="Times New Roman" w:cs="Times New Roman"/>
          <w:sz w:val="24"/>
          <w:szCs w:val="24"/>
        </w:rPr>
        <w:t>comparison</w:t>
      </w:r>
      <w:r w:rsidR="007E068F" w:rsidRPr="00A130AB">
        <w:rPr>
          <w:rFonts w:ascii="Times New Roman" w:hAnsi="Times New Roman" w:cs="Times New Roman"/>
          <w:sz w:val="24"/>
          <w:szCs w:val="24"/>
        </w:rPr>
        <w:t xml:space="preserve"> based on data </w:t>
      </w:r>
      <w:r w:rsidR="007E068F">
        <w:rPr>
          <w:rFonts w:ascii="Times New Roman" w:hAnsi="Times New Roman" w:cs="Times New Roman"/>
          <w:sz w:val="24"/>
          <w:szCs w:val="24"/>
        </w:rPr>
        <w:t>of</w:t>
      </w:r>
      <w:r w:rsidR="007E068F" w:rsidRPr="00A130AB">
        <w:rPr>
          <w:rFonts w:ascii="Times New Roman" w:hAnsi="Times New Roman" w:cs="Times New Roman"/>
          <w:sz w:val="24"/>
          <w:szCs w:val="24"/>
        </w:rPr>
        <w:t xml:space="preserve"> China </w:t>
      </w:r>
    </w:p>
    <w:p w14:paraId="65EC7F28" w14:textId="77777777" w:rsidR="00B13FF0" w:rsidRDefault="00B13FF0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7DCDF1" w14:textId="7734815D" w:rsidR="007E068F" w:rsidRDefault="00F079AB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 xml:space="preserve">2. </w:t>
      </w:r>
      <w:r w:rsidR="007E068F" w:rsidRPr="00263581">
        <w:rPr>
          <w:rFonts w:ascii="Times New Roman" w:hAnsi="Times New Roman" w:cs="Times New Roman"/>
          <w:sz w:val="24"/>
          <w:szCs w:val="24"/>
        </w:rPr>
        <w:t xml:space="preserve">Age-standardized rates of </w:t>
      </w:r>
      <w:bookmarkStart w:id="9" w:name="_Hlk91318637"/>
      <w:r w:rsidR="007E068F" w:rsidRPr="00263581">
        <w:rPr>
          <w:rFonts w:ascii="Times New Roman" w:hAnsi="Times New Roman" w:cs="Times New Roman"/>
          <w:sz w:val="24"/>
          <w:szCs w:val="24"/>
        </w:rPr>
        <w:t>musculoskeletal rehabilitation need</w:t>
      </w:r>
      <w:r w:rsidR="007E068F">
        <w:rPr>
          <w:rFonts w:ascii="Times New Roman" w:hAnsi="Times New Roman" w:cs="Times New Roman"/>
          <w:sz w:val="24"/>
          <w:szCs w:val="24"/>
        </w:rPr>
        <w:t>s</w:t>
      </w:r>
      <w:bookmarkEnd w:id="9"/>
      <w:r w:rsidR="007E068F" w:rsidRPr="00263581">
        <w:rPr>
          <w:rFonts w:ascii="Times New Roman" w:hAnsi="Times New Roman" w:cs="Times New Roman"/>
          <w:sz w:val="24"/>
          <w:szCs w:val="24"/>
        </w:rPr>
        <w:t xml:space="preserve"> in the G20</w:t>
      </w:r>
      <w:r w:rsidR="007E068F">
        <w:rPr>
          <w:rFonts w:ascii="Times New Roman" w:hAnsi="Times New Roman" w:cs="Times New Roman"/>
          <w:sz w:val="24"/>
          <w:szCs w:val="24"/>
        </w:rPr>
        <w:t xml:space="preserve"> countries</w:t>
      </w:r>
    </w:p>
    <w:p w14:paraId="34A9CDD8" w14:textId="77777777" w:rsidR="007E068F" w:rsidRDefault="007E068F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4A9A9A" w14:textId="0DBAF9EF" w:rsidR="007E068F" w:rsidRDefault="00F079AB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 3</w:t>
      </w:r>
      <w:r w:rsidR="007E068F" w:rsidRPr="00774DAE">
        <w:rPr>
          <w:rFonts w:ascii="Times New Roman" w:hAnsi="Times New Roman" w:cs="Times New Roman"/>
          <w:sz w:val="24"/>
          <w:szCs w:val="24"/>
        </w:rPr>
        <w:t>. Rank of age-standardized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rates </w:t>
      </w:r>
      <w:r w:rsidR="007E068F" w:rsidRPr="00263581">
        <w:rPr>
          <w:rFonts w:ascii="Times New Roman" w:hAnsi="Times New Roman" w:cs="Times New Roman"/>
          <w:sz w:val="24"/>
          <w:szCs w:val="24"/>
        </w:rPr>
        <w:t>of musculoskeletal rehabilitation need</w:t>
      </w:r>
      <w:r w:rsidR="007E068F">
        <w:rPr>
          <w:rFonts w:ascii="Times New Roman" w:hAnsi="Times New Roman" w:cs="Times New Roman"/>
          <w:sz w:val="24"/>
          <w:szCs w:val="24"/>
        </w:rPr>
        <w:t>s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>of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China </w:t>
      </w:r>
      <w:r w:rsidR="007E068F">
        <w:rPr>
          <w:rFonts w:ascii="Times New Roman" w:hAnsi="Times New Roman" w:cs="Times New Roman"/>
          <w:sz w:val="24"/>
          <w:szCs w:val="24"/>
        </w:rPr>
        <w:t xml:space="preserve">in the 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G20 </w:t>
      </w:r>
      <w:r w:rsidR="007E068F">
        <w:rPr>
          <w:rFonts w:ascii="Times New Roman" w:hAnsi="Times New Roman" w:cs="Times New Roman" w:hint="eastAsia"/>
          <w:sz w:val="24"/>
          <w:szCs w:val="24"/>
        </w:rPr>
        <w:t>cou</w:t>
      </w:r>
      <w:r w:rsidR="007E068F">
        <w:rPr>
          <w:rFonts w:ascii="Times New Roman" w:hAnsi="Times New Roman" w:cs="Times New Roman"/>
          <w:sz w:val="24"/>
          <w:szCs w:val="24"/>
        </w:rPr>
        <w:t xml:space="preserve">ntries </w:t>
      </w:r>
    </w:p>
    <w:p w14:paraId="3DFAC21B" w14:textId="77777777" w:rsidR="007E068F" w:rsidRDefault="007E068F" w:rsidP="007E068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F55C93" w14:textId="48F864E0" w:rsidR="007E068F" w:rsidRDefault="00F079AB" w:rsidP="007A253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>4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. Proportion of YLD counts </w:t>
      </w:r>
      <w:r w:rsidR="007A2538">
        <w:rPr>
          <w:rFonts w:ascii="Times New Roman" w:hAnsi="Times New Roman" w:cs="Times New Roman"/>
          <w:sz w:val="24"/>
          <w:szCs w:val="24"/>
        </w:rPr>
        <w:t xml:space="preserve">of </w:t>
      </w:r>
      <w:r w:rsidR="007A2538" w:rsidRPr="00E81D0E">
        <w:rPr>
          <w:rFonts w:ascii="Times New Roman" w:hAnsi="Times New Roman" w:cs="Times New Roman"/>
          <w:sz w:val="24"/>
          <w:szCs w:val="24"/>
        </w:rPr>
        <w:t>musculoskeletal rehabilitation need</w:t>
      </w:r>
      <w:r w:rsidR="007A2538">
        <w:rPr>
          <w:rFonts w:ascii="Times New Roman" w:hAnsi="Times New Roman" w:cs="Times New Roman"/>
          <w:sz w:val="24"/>
          <w:szCs w:val="24"/>
        </w:rPr>
        <w:t>s</w:t>
      </w:r>
      <w:r w:rsidR="007A2538" w:rsidRPr="00E81D0E">
        <w:rPr>
          <w:rFonts w:ascii="Times New Roman" w:hAnsi="Times New Roman" w:cs="Times New Roman"/>
          <w:sz w:val="24"/>
          <w:szCs w:val="24"/>
        </w:rPr>
        <w:t xml:space="preserve"> </w:t>
      </w:r>
      <w:r w:rsidR="007A2538" w:rsidRPr="00263581">
        <w:rPr>
          <w:rFonts w:ascii="Times New Roman" w:hAnsi="Times New Roman" w:cs="Times New Roman"/>
          <w:sz w:val="24"/>
          <w:szCs w:val="24"/>
        </w:rPr>
        <w:t>in the G20</w:t>
      </w:r>
      <w:r w:rsidR="007A2538">
        <w:rPr>
          <w:rFonts w:ascii="Times New Roman" w:hAnsi="Times New Roman" w:cs="Times New Roman"/>
          <w:sz w:val="24"/>
          <w:szCs w:val="24"/>
        </w:rPr>
        <w:t xml:space="preserve"> countries</w:t>
      </w:r>
    </w:p>
    <w:p w14:paraId="7EAD3EB0" w14:textId="77777777" w:rsidR="007E068F" w:rsidRPr="007C2805" w:rsidRDefault="007E068F" w:rsidP="007E068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4AF187" w14:textId="28E7C48F" w:rsidR="007E068F" w:rsidRDefault="00F079AB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 xml:space="preserve">5. </w:t>
      </w:r>
      <w:r w:rsidR="007E068F" w:rsidRPr="00263581">
        <w:rPr>
          <w:rFonts w:ascii="Times New Roman" w:hAnsi="Times New Roman" w:cs="Times New Roman"/>
          <w:sz w:val="24"/>
          <w:szCs w:val="24"/>
        </w:rPr>
        <w:t>Age-standardized prevalence rate of musculoskeletal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rehabilitation</w:t>
      </w:r>
      <w:r w:rsidR="007E068F" w:rsidRP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need</w:t>
      </w:r>
      <w:r w:rsidR="007E068F">
        <w:rPr>
          <w:rFonts w:ascii="Times New Roman" w:hAnsi="Times New Roman" w:cs="Times New Roman"/>
          <w:sz w:val="24"/>
          <w:szCs w:val="24"/>
        </w:rPr>
        <w:t>s</w:t>
      </w:r>
      <w:r w:rsidR="007E068F" w:rsidRPr="00263581">
        <w:rPr>
          <w:rFonts w:ascii="Times New Roman" w:hAnsi="Times New Roman" w:cs="Times New Roman"/>
          <w:sz w:val="24"/>
          <w:szCs w:val="24"/>
        </w:rPr>
        <w:t xml:space="preserve"> in China</w:t>
      </w:r>
    </w:p>
    <w:p w14:paraId="0E399265" w14:textId="77777777" w:rsidR="007E068F" w:rsidRPr="00B62EEA" w:rsidRDefault="007E068F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B1E32A" w14:textId="58E3A8B6" w:rsidR="007E068F" w:rsidRDefault="00F079AB" w:rsidP="007E068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435FC1">
        <w:rPr>
          <w:rFonts w:ascii="Times New Roman" w:hAnsi="Times New Roman" w:cs="Times New Roman"/>
          <w:sz w:val="24"/>
          <w:szCs w:val="24"/>
        </w:rPr>
        <w:t xml:space="preserve"> 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>6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. Age-standardized </w:t>
      </w:r>
      <w:r w:rsidR="007E068F">
        <w:rPr>
          <w:rFonts w:ascii="Times New Roman" w:hAnsi="Times New Roman" w:cs="Times New Roman"/>
          <w:sz w:val="24"/>
          <w:szCs w:val="24"/>
        </w:rPr>
        <w:t>YLD rat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of </w:t>
      </w:r>
      <w:r w:rsidR="007E068F" w:rsidRPr="00263581">
        <w:rPr>
          <w:rFonts w:ascii="Times New Roman" w:hAnsi="Times New Roman" w:cs="Times New Roman"/>
          <w:sz w:val="24"/>
          <w:szCs w:val="24"/>
        </w:rPr>
        <w:t>musculoskeletal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rehabilitation</w:t>
      </w:r>
      <w:r w:rsidR="007E068F" w:rsidRP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need</w:t>
      </w:r>
      <w:r w:rsidR="007E068F">
        <w:rPr>
          <w:rFonts w:ascii="Times New Roman" w:hAnsi="Times New Roman" w:cs="Times New Roman"/>
          <w:sz w:val="24"/>
          <w:szCs w:val="24"/>
        </w:rPr>
        <w:t>s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in China</w:t>
      </w:r>
    </w:p>
    <w:p w14:paraId="1F12D944" w14:textId="77777777" w:rsidR="007E068F" w:rsidRPr="00B62EEA" w:rsidRDefault="007E068F" w:rsidP="007E068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560746" w14:textId="3E845803" w:rsidR="007A2538" w:rsidRDefault="00F079AB" w:rsidP="007E0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E81D0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>7</w:t>
      </w:r>
      <w:r w:rsidR="007E068F" w:rsidRPr="00E81D0E">
        <w:rPr>
          <w:rFonts w:ascii="Times New Roman" w:hAnsi="Times New Roman" w:cs="Times New Roman"/>
          <w:sz w:val="24"/>
          <w:szCs w:val="24"/>
        </w:rPr>
        <w:t>. Prevalence rate</w:t>
      </w:r>
      <w:r w:rsidR="007E068F" w:rsidRPr="00DB2C2B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 xml:space="preserve">of </w:t>
      </w:r>
      <w:r w:rsidR="007E068F" w:rsidRPr="00263581">
        <w:rPr>
          <w:rFonts w:ascii="Times New Roman" w:hAnsi="Times New Roman" w:cs="Times New Roman"/>
          <w:sz w:val="24"/>
          <w:szCs w:val="24"/>
        </w:rPr>
        <w:t>musculoskeletal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rehabilitation</w:t>
      </w:r>
      <w:r w:rsidR="007E068F" w:rsidRP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need</w:t>
      </w:r>
      <w:r w:rsidR="007E068F">
        <w:rPr>
          <w:rFonts w:ascii="Times New Roman" w:hAnsi="Times New Roman" w:cs="Times New Roman"/>
          <w:sz w:val="24"/>
          <w:szCs w:val="24"/>
        </w:rPr>
        <w:t>s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by age in China, 2019</w:t>
      </w:r>
    </w:p>
    <w:p w14:paraId="21E9E2A0" w14:textId="36434146" w:rsidR="007E068F" w:rsidRDefault="007A2538" w:rsidP="007E0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B62EEA">
        <w:rPr>
          <w:rFonts w:ascii="Times New Roman" w:hAnsi="Times New Roman" w:cs="Times New Roman"/>
          <w:sz w:val="24"/>
          <w:szCs w:val="24"/>
        </w:rPr>
        <w:t>Dashed lines show 95% uncertainty intervals.</w:t>
      </w:r>
    </w:p>
    <w:p w14:paraId="587D3757" w14:textId="77777777" w:rsidR="00B13FF0" w:rsidRDefault="00B13FF0" w:rsidP="007E0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A7DADC" w14:textId="66695655" w:rsidR="007E068F" w:rsidRDefault="00F079AB" w:rsidP="007E0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>8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. </w:t>
      </w:r>
      <w:r w:rsidR="007E068F">
        <w:rPr>
          <w:rFonts w:ascii="Times New Roman" w:hAnsi="Times New Roman" w:cs="Times New Roman"/>
          <w:sz w:val="24"/>
          <w:szCs w:val="24"/>
        </w:rPr>
        <w:t>YLD rat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of </w:t>
      </w:r>
      <w:r w:rsidR="007E068F" w:rsidRPr="00263581">
        <w:rPr>
          <w:rFonts w:ascii="Times New Roman" w:hAnsi="Times New Roman" w:cs="Times New Roman"/>
          <w:sz w:val="24"/>
          <w:szCs w:val="24"/>
        </w:rPr>
        <w:t>musculoskeletal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rehabilitation</w:t>
      </w:r>
      <w:r w:rsidR="007E068F" w:rsidRP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need</w:t>
      </w:r>
      <w:r w:rsidR="007E068F">
        <w:rPr>
          <w:rFonts w:ascii="Times New Roman" w:hAnsi="Times New Roman" w:cs="Times New Roman"/>
          <w:sz w:val="24"/>
          <w:szCs w:val="24"/>
        </w:rPr>
        <w:t>s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by age in China, 2019</w:t>
      </w:r>
    </w:p>
    <w:p w14:paraId="1E8344B1" w14:textId="77777777" w:rsidR="007E068F" w:rsidRDefault="007E068F" w:rsidP="007E0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8613BF" w14:textId="56C4C1D3" w:rsidR="007A2538" w:rsidRDefault="00F079AB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435FC1">
        <w:rPr>
          <w:rFonts w:ascii="Times New Roman" w:hAnsi="Times New Roman" w:cs="Times New Roman"/>
          <w:sz w:val="24"/>
          <w:szCs w:val="24"/>
        </w:rPr>
        <w:t>f</w:t>
      </w:r>
      <w:r w:rsidR="007E068F">
        <w:rPr>
          <w:rFonts w:ascii="Times New Roman" w:hAnsi="Times New Roman" w:cs="Times New Roman"/>
          <w:sz w:val="24"/>
          <w:szCs w:val="24"/>
        </w:rPr>
        <w:t>igure</w:t>
      </w:r>
      <w:r w:rsidR="007E068F" w:rsidRPr="00774DAE">
        <w:rPr>
          <w:rFonts w:ascii="Times New Roman" w:hAnsi="Times New Roman" w:cs="Times New Roman"/>
          <w:sz w:val="24"/>
          <w:szCs w:val="24"/>
        </w:rPr>
        <w:t xml:space="preserve"> </w:t>
      </w:r>
      <w:r w:rsidR="007E068F">
        <w:rPr>
          <w:rFonts w:ascii="Times New Roman" w:hAnsi="Times New Roman" w:cs="Times New Roman"/>
          <w:sz w:val="24"/>
          <w:szCs w:val="24"/>
        </w:rPr>
        <w:t xml:space="preserve">9. </w:t>
      </w:r>
      <w:r w:rsidR="007E068F" w:rsidRPr="00263581">
        <w:rPr>
          <w:rFonts w:ascii="Times New Roman" w:hAnsi="Times New Roman" w:cs="Times New Roman"/>
          <w:sz w:val="24"/>
          <w:szCs w:val="24"/>
        </w:rPr>
        <w:t xml:space="preserve">Age-standardized </w:t>
      </w:r>
      <w:r w:rsidR="007E068F">
        <w:rPr>
          <w:rFonts w:ascii="Times New Roman" w:hAnsi="Times New Roman" w:cs="Times New Roman"/>
          <w:sz w:val="24"/>
          <w:szCs w:val="24"/>
        </w:rPr>
        <w:t>YLD rate</w:t>
      </w:r>
      <w:r w:rsidR="007E068F" w:rsidRPr="00263581">
        <w:rPr>
          <w:rFonts w:ascii="Times New Roman" w:hAnsi="Times New Roman" w:cs="Times New Roman"/>
          <w:sz w:val="24"/>
          <w:szCs w:val="24"/>
        </w:rPr>
        <w:t xml:space="preserve"> of musculoskeletal</w:t>
      </w:r>
      <w:r w:rsidR="007E068F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rehabilitation</w:t>
      </w:r>
      <w:r w:rsidR="007E068F" w:rsidRPr="000A74C3">
        <w:rPr>
          <w:rFonts w:ascii="Times New Roman" w:hAnsi="Times New Roman" w:cs="Times New Roman"/>
          <w:sz w:val="24"/>
          <w:szCs w:val="24"/>
        </w:rPr>
        <w:t xml:space="preserve"> </w:t>
      </w:r>
      <w:r w:rsidR="007E068F" w:rsidRPr="00263581">
        <w:rPr>
          <w:rFonts w:ascii="Times New Roman" w:hAnsi="Times New Roman" w:cs="Times New Roman"/>
          <w:sz w:val="24"/>
          <w:szCs w:val="24"/>
        </w:rPr>
        <w:t>need</w:t>
      </w:r>
      <w:r w:rsidR="007E068F">
        <w:rPr>
          <w:rFonts w:ascii="Times New Roman" w:hAnsi="Times New Roman" w:cs="Times New Roman"/>
          <w:sz w:val="24"/>
          <w:szCs w:val="24"/>
        </w:rPr>
        <w:t xml:space="preserve">s </w:t>
      </w:r>
      <w:r w:rsidR="007E068F" w:rsidRPr="00263581">
        <w:rPr>
          <w:rFonts w:ascii="Times New Roman" w:hAnsi="Times New Roman" w:cs="Times New Roman"/>
          <w:sz w:val="24"/>
          <w:szCs w:val="24"/>
        </w:rPr>
        <w:t xml:space="preserve">in China </w:t>
      </w:r>
      <w:r w:rsidR="007E068F">
        <w:rPr>
          <w:rFonts w:ascii="Times New Roman" w:hAnsi="Times New Roman" w:cs="Times New Roman"/>
          <w:sz w:val="24"/>
          <w:szCs w:val="24"/>
        </w:rPr>
        <w:t>from 1990 to 2030</w:t>
      </w:r>
    </w:p>
    <w:p w14:paraId="2CEEF5B8" w14:textId="1C5D45C5" w:rsidR="007E068F" w:rsidRPr="0081650F" w:rsidRDefault="007A2538" w:rsidP="007E068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7E068F" w:rsidRPr="0081650F">
        <w:rPr>
          <w:rFonts w:ascii="Times New Roman" w:hAnsi="Times New Roman" w:cs="Times New Roman"/>
          <w:sz w:val="24"/>
          <w:szCs w:val="24"/>
        </w:rPr>
        <w:t xml:space="preserve">The dots indicate the observed rates, and the fan plot presents the predicted values with 2.5 and 97.5% quantiles. </w:t>
      </w:r>
      <w:r w:rsidR="007E068F" w:rsidRPr="0081650F">
        <w:rPr>
          <w:rFonts w:ascii="Times New Roman" w:hAnsi="Times New Roman" w:cs="Times New Roman" w:hint="eastAsia"/>
          <w:sz w:val="24"/>
          <w:szCs w:val="24"/>
        </w:rPr>
        <w:t>T</w:t>
      </w:r>
      <w:r w:rsidR="007E068F" w:rsidRPr="0081650F">
        <w:rPr>
          <w:rFonts w:ascii="Times New Roman" w:hAnsi="Times New Roman" w:cs="Times New Roman"/>
          <w:sz w:val="24"/>
          <w:szCs w:val="24"/>
        </w:rPr>
        <w:t xml:space="preserve">he solid line indicates the predicted mean values. </w:t>
      </w:r>
      <w:r w:rsidR="007E068F" w:rsidRPr="0081650F">
        <w:rPr>
          <w:rFonts w:ascii="Times New Roman" w:hAnsi="Times New Roman" w:cs="Times New Roman" w:hint="eastAsia"/>
          <w:sz w:val="24"/>
          <w:szCs w:val="24"/>
        </w:rPr>
        <w:t>T</w:t>
      </w:r>
      <w:r w:rsidR="007E068F" w:rsidRPr="0081650F">
        <w:rPr>
          <w:rFonts w:ascii="Times New Roman" w:hAnsi="Times New Roman" w:cs="Times New Roman"/>
          <w:sz w:val="24"/>
          <w:szCs w:val="24"/>
        </w:rPr>
        <w:t>he vertical dashed line shows when the prediction begins.</w:t>
      </w:r>
    </w:p>
    <w:bookmarkEnd w:id="8"/>
    <w:p w14:paraId="174A2521" w14:textId="127F24C7" w:rsidR="007E068F" w:rsidRPr="007E068F" w:rsidRDefault="007E068F" w:rsidP="00CC3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3A7AA8" w14:textId="77777777" w:rsidR="007E068F" w:rsidRPr="00CC34B7" w:rsidRDefault="007E068F" w:rsidP="00CC34B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7E068F" w:rsidRPr="00CC34B7" w:rsidSect="007E0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75582" w14:textId="77777777" w:rsidR="005225FE" w:rsidRDefault="005225FE" w:rsidP="00A616D6">
      <w:r>
        <w:separator/>
      </w:r>
    </w:p>
  </w:endnote>
  <w:endnote w:type="continuationSeparator" w:id="0">
    <w:p w14:paraId="3C0AA297" w14:textId="77777777" w:rsidR="005225FE" w:rsidRDefault="005225FE" w:rsidP="00A61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terFace-Bold">
    <w:altName w:val="Cambria"/>
    <w:panose1 w:val="00000000000000000000"/>
    <w:charset w:val="00"/>
    <w:family w:val="roman"/>
    <w:notTrueType/>
    <w:pitch w:val="default"/>
  </w:font>
  <w:font w:name="MetaProMedium-Regular">
    <w:altName w:val="Cambria"/>
    <w:panose1 w:val="00000000000000000000"/>
    <w:charset w:val="00"/>
    <w:family w:val="roman"/>
    <w:notTrueType/>
    <w:pitch w:val="default"/>
  </w:font>
  <w:font w:name="CMSY9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51595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D8BD464" w14:textId="18FAC919" w:rsidR="008A3C7F" w:rsidRPr="008A3C7F" w:rsidRDefault="008A3C7F">
        <w:pPr>
          <w:pStyle w:val="a5"/>
          <w:jc w:val="center"/>
          <w:rPr>
            <w:rFonts w:ascii="Times New Roman" w:hAnsi="Times New Roman" w:cs="Times New Roman"/>
          </w:rPr>
        </w:pPr>
        <w:r w:rsidRPr="008A3C7F">
          <w:rPr>
            <w:rFonts w:ascii="Times New Roman" w:hAnsi="Times New Roman" w:cs="Times New Roman"/>
          </w:rPr>
          <w:fldChar w:fldCharType="begin"/>
        </w:r>
        <w:r w:rsidRPr="008A3C7F">
          <w:rPr>
            <w:rFonts w:ascii="Times New Roman" w:hAnsi="Times New Roman" w:cs="Times New Roman"/>
          </w:rPr>
          <w:instrText>PAGE   \* MERGEFORMAT</w:instrText>
        </w:r>
        <w:r w:rsidRPr="008A3C7F">
          <w:rPr>
            <w:rFonts w:ascii="Times New Roman" w:hAnsi="Times New Roman" w:cs="Times New Roman"/>
          </w:rPr>
          <w:fldChar w:fldCharType="separate"/>
        </w:r>
        <w:r w:rsidRPr="008A3C7F">
          <w:rPr>
            <w:rFonts w:ascii="Times New Roman" w:hAnsi="Times New Roman" w:cs="Times New Roman"/>
            <w:lang w:val="zh-CN"/>
          </w:rPr>
          <w:t>2</w:t>
        </w:r>
        <w:r w:rsidRPr="008A3C7F">
          <w:rPr>
            <w:rFonts w:ascii="Times New Roman" w:hAnsi="Times New Roman" w:cs="Times New Roman"/>
          </w:rPr>
          <w:fldChar w:fldCharType="end"/>
        </w:r>
      </w:p>
    </w:sdtContent>
  </w:sdt>
  <w:p w14:paraId="4C3DF442" w14:textId="77777777" w:rsidR="008A3C7F" w:rsidRDefault="008A3C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FC5DE" w14:textId="77777777" w:rsidR="005225FE" w:rsidRDefault="005225FE" w:rsidP="00A616D6">
      <w:r>
        <w:separator/>
      </w:r>
    </w:p>
  </w:footnote>
  <w:footnote w:type="continuationSeparator" w:id="0">
    <w:p w14:paraId="770F9E95" w14:textId="77777777" w:rsidR="005225FE" w:rsidRDefault="005225FE" w:rsidP="00A61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93177"/>
    <w:multiLevelType w:val="multilevel"/>
    <w:tmpl w:val="B2F0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72284"/>
    <w:multiLevelType w:val="hybridMultilevel"/>
    <w:tmpl w:val="9E1C1886"/>
    <w:lvl w:ilvl="0" w:tplc="02ACF4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5B83F35"/>
    <w:multiLevelType w:val="multilevel"/>
    <w:tmpl w:val="12907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A7461E"/>
    <w:multiLevelType w:val="hybridMultilevel"/>
    <w:tmpl w:val="B9F2F1D4"/>
    <w:lvl w:ilvl="0" w:tplc="02ACF4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F7712B9"/>
    <w:multiLevelType w:val="multilevel"/>
    <w:tmpl w:val="CA047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813CDB"/>
    <w:multiLevelType w:val="hybridMultilevel"/>
    <w:tmpl w:val="B7F49016"/>
    <w:lvl w:ilvl="0" w:tplc="76725F1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7D87AB8"/>
    <w:multiLevelType w:val="multilevel"/>
    <w:tmpl w:val="4AA07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B046A2"/>
    <w:multiLevelType w:val="multilevel"/>
    <w:tmpl w:val="F4A62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A3623A2"/>
    <w:multiLevelType w:val="hybridMultilevel"/>
    <w:tmpl w:val="047420CC"/>
    <w:lvl w:ilvl="0" w:tplc="02ACF40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5124303"/>
    <w:multiLevelType w:val="multilevel"/>
    <w:tmpl w:val="39028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7B7435"/>
    <w:multiLevelType w:val="multilevel"/>
    <w:tmpl w:val="D3863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7"/>
  </w:num>
  <w:num w:numId="5">
    <w:abstractNumId w:val="4"/>
  </w:num>
  <w:num w:numId="6">
    <w:abstractNumId w:val="0"/>
  </w:num>
  <w:num w:numId="7">
    <w:abstractNumId w:val="10"/>
  </w:num>
  <w:num w:numId="8">
    <w:abstractNumId w:val="1"/>
  </w:num>
  <w:num w:numId="9">
    <w:abstractNumId w:val="5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A0"/>
    <w:rsid w:val="00000B4B"/>
    <w:rsid w:val="00005EED"/>
    <w:rsid w:val="00035D2B"/>
    <w:rsid w:val="00085652"/>
    <w:rsid w:val="000A74C3"/>
    <w:rsid w:val="000C7C6C"/>
    <w:rsid w:val="000F4A2D"/>
    <w:rsid w:val="0010739C"/>
    <w:rsid w:val="00175859"/>
    <w:rsid w:val="00175D7C"/>
    <w:rsid w:val="001B6A6C"/>
    <w:rsid w:val="00201AA0"/>
    <w:rsid w:val="00251C1B"/>
    <w:rsid w:val="002828BB"/>
    <w:rsid w:val="002A2A5F"/>
    <w:rsid w:val="0034231A"/>
    <w:rsid w:val="003546C7"/>
    <w:rsid w:val="003612ED"/>
    <w:rsid w:val="00372752"/>
    <w:rsid w:val="00372FB1"/>
    <w:rsid w:val="003823B7"/>
    <w:rsid w:val="003D799D"/>
    <w:rsid w:val="00411976"/>
    <w:rsid w:val="00435FC1"/>
    <w:rsid w:val="00467729"/>
    <w:rsid w:val="00497E61"/>
    <w:rsid w:val="004B7208"/>
    <w:rsid w:val="004C774E"/>
    <w:rsid w:val="005225FE"/>
    <w:rsid w:val="0054566D"/>
    <w:rsid w:val="00581ADF"/>
    <w:rsid w:val="005B09F3"/>
    <w:rsid w:val="005E0F0E"/>
    <w:rsid w:val="00600A52"/>
    <w:rsid w:val="0061105A"/>
    <w:rsid w:val="00632315"/>
    <w:rsid w:val="00643A5A"/>
    <w:rsid w:val="00643D71"/>
    <w:rsid w:val="006B2115"/>
    <w:rsid w:val="006B3BAC"/>
    <w:rsid w:val="006C67D1"/>
    <w:rsid w:val="00767B65"/>
    <w:rsid w:val="007A2538"/>
    <w:rsid w:val="007C2805"/>
    <w:rsid w:val="007E068F"/>
    <w:rsid w:val="007F0F33"/>
    <w:rsid w:val="00807AC1"/>
    <w:rsid w:val="0081650F"/>
    <w:rsid w:val="00872838"/>
    <w:rsid w:val="00876974"/>
    <w:rsid w:val="008A3373"/>
    <w:rsid w:val="008A3C7F"/>
    <w:rsid w:val="008B4AFA"/>
    <w:rsid w:val="008E731B"/>
    <w:rsid w:val="00917E47"/>
    <w:rsid w:val="0092503E"/>
    <w:rsid w:val="00965579"/>
    <w:rsid w:val="009949EF"/>
    <w:rsid w:val="009B5C00"/>
    <w:rsid w:val="009F2295"/>
    <w:rsid w:val="009F27E0"/>
    <w:rsid w:val="00A130AB"/>
    <w:rsid w:val="00A230D3"/>
    <w:rsid w:val="00A616D6"/>
    <w:rsid w:val="00A71BC8"/>
    <w:rsid w:val="00AE73E8"/>
    <w:rsid w:val="00B03876"/>
    <w:rsid w:val="00B13FF0"/>
    <w:rsid w:val="00B1603D"/>
    <w:rsid w:val="00B25F91"/>
    <w:rsid w:val="00B434CB"/>
    <w:rsid w:val="00B62EEA"/>
    <w:rsid w:val="00B75464"/>
    <w:rsid w:val="00B921A7"/>
    <w:rsid w:val="00BE2159"/>
    <w:rsid w:val="00BE74A0"/>
    <w:rsid w:val="00C01550"/>
    <w:rsid w:val="00C02181"/>
    <w:rsid w:val="00C129DB"/>
    <w:rsid w:val="00C20FE4"/>
    <w:rsid w:val="00C71A1F"/>
    <w:rsid w:val="00C83B37"/>
    <w:rsid w:val="00C86B44"/>
    <w:rsid w:val="00CC34B7"/>
    <w:rsid w:val="00D26814"/>
    <w:rsid w:val="00D31D8F"/>
    <w:rsid w:val="00D553D8"/>
    <w:rsid w:val="00D81B8C"/>
    <w:rsid w:val="00D942E1"/>
    <w:rsid w:val="00DA0101"/>
    <w:rsid w:val="00DB2C2B"/>
    <w:rsid w:val="00DC3DAB"/>
    <w:rsid w:val="00DF2883"/>
    <w:rsid w:val="00E14883"/>
    <w:rsid w:val="00E16C89"/>
    <w:rsid w:val="00E65E6E"/>
    <w:rsid w:val="00EC5F88"/>
    <w:rsid w:val="00ED669F"/>
    <w:rsid w:val="00F01151"/>
    <w:rsid w:val="00F05BF1"/>
    <w:rsid w:val="00F079AB"/>
    <w:rsid w:val="00F56B92"/>
    <w:rsid w:val="00F87DD8"/>
    <w:rsid w:val="00FB0475"/>
    <w:rsid w:val="00FB569C"/>
    <w:rsid w:val="00FC7E2C"/>
    <w:rsid w:val="00FE66A3"/>
    <w:rsid w:val="00FE6BE9"/>
    <w:rsid w:val="00FF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61E77"/>
  <w15:chartTrackingRefBased/>
  <w15:docId w15:val="{54E49767-D743-4AF5-8CC3-251A108EE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6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16D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16D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A616D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6D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616D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616D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616D6"/>
    <w:rPr>
      <w:rFonts w:ascii="宋体" w:eastAsia="宋体" w:hAnsi="宋体" w:cs="宋体"/>
      <w:b/>
      <w:bCs/>
      <w:kern w:val="0"/>
      <w:sz w:val="27"/>
      <w:szCs w:val="27"/>
    </w:rPr>
  </w:style>
  <w:style w:type="numbering" w:customStyle="1" w:styleId="11">
    <w:name w:val="无列表1"/>
    <w:next w:val="a2"/>
    <w:uiPriority w:val="99"/>
    <w:semiHidden/>
    <w:unhideWhenUsed/>
    <w:rsid w:val="00A616D6"/>
  </w:style>
  <w:style w:type="table" w:styleId="a7">
    <w:name w:val="Table Grid"/>
    <w:basedOn w:val="a1"/>
    <w:uiPriority w:val="39"/>
    <w:rsid w:val="00A61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next w:val="a7"/>
    <w:uiPriority w:val="39"/>
    <w:rsid w:val="00A61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616D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616D6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A616D6"/>
    <w:rPr>
      <w:rFonts w:ascii="InterFace-Bold" w:hAnsi="InterFace-Bold" w:hint="default"/>
      <w:b/>
      <w:bCs/>
      <w:i w:val="0"/>
      <w:iCs w:val="0"/>
      <w:color w:val="000000"/>
      <w:sz w:val="16"/>
      <w:szCs w:val="16"/>
    </w:rPr>
  </w:style>
  <w:style w:type="character" w:styleId="aa">
    <w:name w:val="Emphasis"/>
    <w:basedOn w:val="a0"/>
    <w:uiPriority w:val="20"/>
    <w:qFormat/>
    <w:rsid w:val="00A616D6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A616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616D6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A616D6"/>
    <w:rPr>
      <w:rFonts w:ascii="宋体" w:eastAsia="宋体" w:hAnsi="宋体" w:cs="宋体"/>
      <w:sz w:val="24"/>
      <w:szCs w:val="24"/>
    </w:rPr>
  </w:style>
  <w:style w:type="character" w:customStyle="1" w:styleId="hljs-string">
    <w:name w:val="hljs-string"/>
    <w:basedOn w:val="a0"/>
    <w:rsid w:val="00A616D6"/>
  </w:style>
  <w:style w:type="character" w:customStyle="1" w:styleId="hljs-builtin">
    <w:name w:val="hljs-built_in"/>
    <w:basedOn w:val="a0"/>
    <w:rsid w:val="00A616D6"/>
  </w:style>
  <w:style w:type="character" w:styleId="ab">
    <w:name w:val="Strong"/>
    <w:basedOn w:val="a0"/>
    <w:uiPriority w:val="22"/>
    <w:qFormat/>
    <w:rsid w:val="00A616D6"/>
    <w:rPr>
      <w:b/>
      <w:bCs/>
    </w:rPr>
  </w:style>
  <w:style w:type="character" w:customStyle="1" w:styleId="fontstyle11">
    <w:name w:val="fontstyle11"/>
    <w:basedOn w:val="a0"/>
    <w:rsid w:val="00A616D6"/>
    <w:rPr>
      <w:rFonts w:ascii="MetaProMedium-Regular" w:hAnsi="MetaProMedium-Regular" w:hint="default"/>
      <w:b w:val="0"/>
      <w:bCs w:val="0"/>
      <w:i w:val="0"/>
      <w:iCs w:val="0"/>
      <w:color w:val="000000"/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A616D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616D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16D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16D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16D6"/>
    <w:rPr>
      <w:rFonts w:ascii="等线" w:eastAsia="等线" w:hAnsi="等线"/>
      <w:noProof/>
      <w:sz w:val="20"/>
    </w:rPr>
  </w:style>
  <w:style w:type="character" w:styleId="ad">
    <w:name w:val="annotation reference"/>
    <w:basedOn w:val="a0"/>
    <w:uiPriority w:val="99"/>
    <w:semiHidden/>
    <w:unhideWhenUsed/>
    <w:rsid w:val="00A616D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A616D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A616D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616D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616D6"/>
    <w:rPr>
      <w:b/>
      <w:bCs/>
    </w:rPr>
  </w:style>
  <w:style w:type="character" w:customStyle="1" w:styleId="authors-list-item">
    <w:name w:val="authors-list-item"/>
    <w:basedOn w:val="a0"/>
    <w:rsid w:val="00A616D6"/>
  </w:style>
  <w:style w:type="character" w:customStyle="1" w:styleId="author-sup-separator">
    <w:name w:val="author-sup-separator"/>
    <w:basedOn w:val="a0"/>
    <w:rsid w:val="00A616D6"/>
  </w:style>
  <w:style w:type="character" w:customStyle="1" w:styleId="comma">
    <w:name w:val="comma"/>
    <w:basedOn w:val="a0"/>
    <w:rsid w:val="00A616D6"/>
  </w:style>
  <w:style w:type="character" w:customStyle="1" w:styleId="13">
    <w:name w:val="标题1"/>
    <w:basedOn w:val="a0"/>
    <w:rsid w:val="00A616D6"/>
  </w:style>
  <w:style w:type="paragraph" w:styleId="af2">
    <w:name w:val="List Paragraph"/>
    <w:basedOn w:val="a"/>
    <w:uiPriority w:val="34"/>
    <w:qFormat/>
    <w:rsid w:val="00A616D6"/>
    <w:pPr>
      <w:ind w:firstLineChars="200" w:firstLine="420"/>
    </w:pPr>
  </w:style>
  <w:style w:type="paragraph" w:customStyle="1" w:styleId="b-text--bold">
    <w:name w:val="b-text--bold"/>
    <w:basedOn w:val="a"/>
    <w:rsid w:val="00A61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21">
    <w:name w:val="fontstyle21"/>
    <w:basedOn w:val="a0"/>
    <w:rsid w:val="00A616D6"/>
    <w:rPr>
      <w:rFonts w:ascii="CMSY9" w:hAnsi="CMSY9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A616D6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b">
    <w:name w:val="b"/>
    <w:basedOn w:val="a0"/>
    <w:rsid w:val="00A616D6"/>
  </w:style>
  <w:style w:type="character" w:customStyle="1" w:styleId="contrib-role">
    <w:name w:val="contrib-role"/>
    <w:basedOn w:val="a0"/>
    <w:rsid w:val="00A61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8D5B4-760C-4F06-A55F-CD26202E0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4</Pages>
  <Words>2758</Words>
  <Characters>15726</Characters>
  <Application>Microsoft Office Word</Application>
  <DocSecurity>0</DocSecurity>
  <Lines>131</Lines>
  <Paragraphs>36</Paragraphs>
  <ScaleCrop>false</ScaleCrop>
  <Company/>
  <LinksUpToDate>false</LinksUpToDate>
  <CharactersWithSpaces>1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Ningjing</dc:creator>
  <cp:keywords/>
  <dc:description/>
  <cp:lastModifiedBy>Chen Ningjing</cp:lastModifiedBy>
  <cp:revision>74</cp:revision>
  <dcterms:created xsi:type="dcterms:W3CDTF">2021-08-12T07:39:00Z</dcterms:created>
  <dcterms:modified xsi:type="dcterms:W3CDTF">2022-01-19T08:41:00Z</dcterms:modified>
</cp:coreProperties>
</file>